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FB2C4A" w14:textId="2ED52674" w:rsidR="004716E7" w:rsidRPr="00BE78DC" w:rsidRDefault="00F20F5E">
      <w:pPr>
        <w:rPr>
          <w:rFonts w:cstheme="minorHAnsi"/>
          <w:b/>
          <w:bCs/>
          <w:u w:val="single"/>
        </w:rPr>
      </w:pPr>
      <w:r w:rsidRPr="00BE78DC">
        <w:rPr>
          <w:rFonts w:cstheme="minorHAnsi"/>
          <w:b/>
          <w:bCs/>
          <w:u w:val="single"/>
        </w:rPr>
        <w:t>Supplementary Section:</w:t>
      </w:r>
    </w:p>
    <w:p w14:paraId="4230EB56" w14:textId="56E2A3AF" w:rsidR="00F20F5E" w:rsidRPr="00BE78DC" w:rsidRDefault="00A247F8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1</w:t>
      </w:r>
      <w:r w:rsidR="00A82DC4">
        <w:rPr>
          <w:rFonts w:cstheme="minorHAnsi"/>
          <w:b/>
          <w:bCs/>
        </w:rPr>
        <w:t xml:space="preserve">. </w:t>
      </w:r>
      <w:r w:rsidR="00F20F5E" w:rsidRPr="00BE78DC">
        <w:rPr>
          <w:rFonts w:cstheme="minorHAnsi"/>
          <w:b/>
          <w:bCs/>
        </w:rPr>
        <w:t>Questionnaire:</w:t>
      </w:r>
    </w:p>
    <w:p w14:paraId="7352C0C5" w14:textId="5DC05531" w:rsidR="00F20F5E" w:rsidRPr="00BE78DC" w:rsidRDefault="00F20F5E">
      <w:pPr>
        <w:rPr>
          <w:rFonts w:cstheme="minorHAnsi"/>
          <w:i/>
          <w:iCs/>
        </w:rPr>
      </w:pPr>
      <w:r w:rsidRPr="00BE78DC">
        <w:rPr>
          <w:rFonts w:cstheme="minorHAnsi"/>
          <w:i/>
          <w:iCs/>
        </w:rPr>
        <w:t>Introduction:</w:t>
      </w:r>
    </w:p>
    <w:p w14:paraId="5E67E006" w14:textId="77777777" w:rsidR="00F20F5E" w:rsidRPr="00BE78DC" w:rsidRDefault="00F20F5E" w:rsidP="00F20F5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E78DC">
        <w:rPr>
          <w:rFonts w:cstheme="minorHAnsi"/>
        </w:rPr>
        <w:t>You have been sent this questionnaire because we wish to find out how our patients are managing</w:t>
      </w:r>
    </w:p>
    <w:p w14:paraId="520A215E" w14:textId="77777777" w:rsidR="00F20F5E" w:rsidRPr="00BE78DC" w:rsidRDefault="00F20F5E" w:rsidP="00F20F5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E78DC">
        <w:rPr>
          <w:rFonts w:cstheme="minorHAnsi"/>
        </w:rPr>
        <w:t>during the current time so that we can better inform the psychological support that we provide.</w:t>
      </w:r>
    </w:p>
    <w:p w14:paraId="69AEEF28" w14:textId="77777777" w:rsidR="00F20F5E" w:rsidRPr="00BE78DC" w:rsidRDefault="00F20F5E" w:rsidP="00F20F5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E78DC">
        <w:rPr>
          <w:rFonts w:cstheme="minorHAnsi"/>
        </w:rPr>
        <w:t>The following questionnaire asks about your IBD, the emotional impact of the current crisis as well as</w:t>
      </w:r>
    </w:p>
    <w:p w14:paraId="7719D3D4" w14:textId="5FDBB9B0" w:rsidR="00F20F5E" w:rsidRPr="00BE78DC" w:rsidRDefault="00F20F5E" w:rsidP="00F20F5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E78DC">
        <w:rPr>
          <w:rFonts w:cstheme="minorHAnsi"/>
        </w:rPr>
        <w:t>specific difficulties that you may have experienced.</w:t>
      </w:r>
    </w:p>
    <w:p w14:paraId="0B6F8F4D" w14:textId="77777777" w:rsidR="00F20F5E" w:rsidRPr="00BE78DC" w:rsidRDefault="00F20F5E" w:rsidP="00F20F5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4E06759" w14:textId="77777777" w:rsidR="00F20F5E" w:rsidRPr="00BE78DC" w:rsidRDefault="00F20F5E" w:rsidP="00F20F5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E78DC">
        <w:rPr>
          <w:rFonts w:cstheme="minorHAnsi"/>
        </w:rPr>
        <w:t>Your responses are anonymous so unfortunately we cannot respond to individual questionnaires.</w:t>
      </w:r>
    </w:p>
    <w:p w14:paraId="3691144A" w14:textId="51D921D6" w:rsidR="00F20F5E" w:rsidRPr="00BE78DC" w:rsidRDefault="00F20F5E" w:rsidP="00F20F5E">
      <w:pPr>
        <w:rPr>
          <w:rFonts w:cstheme="minorHAnsi"/>
        </w:rPr>
      </w:pPr>
      <w:r w:rsidRPr="00BE78DC">
        <w:rPr>
          <w:rFonts w:cstheme="minorHAnsi"/>
        </w:rPr>
        <w:t>Your participation is greatly appreciated and helps us to improve the service we provide.</w:t>
      </w:r>
    </w:p>
    <w:p w14:paraId="41CB2C9B" w14:textId="763CF247" w:rsidR="00F20F5E" w:rsidRPr="00BE78DC" w:rsidRDefault="00F20F5E" w:rsidP="00F20F5E">
      <w:pPr>
        <w:rPr>
          <w:rFonts w:cstheme="minorHAnsi"/>
          <w:i/>
          <w:iCs/>
        </w:rPr>
      </w:pPr>
      <w:r w:rsidRPr="00BE78DC">
        <w:rPr>
          <w:rFonts w:cstheme="minorHAnsi"/>
          <w:i/>
          <w:iCs/>
        </w:rPr>
        <w:t>Section 1: Information about you and your inflammatory bowel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20F5E" w:rsidRPr="00BE78DC" w14:paraId="2C6B15BB" w14:textId="77777777" w:rsidTr="00F20F5E">
        <w:tc>
          <w:tcPr>
            <w:tcW w:w="4675" w:type="dxa"/>
          </w:tcPr>
          <w:p w14:paraId="4E81166E" w14:textId="27FBCF15" w:rsidR="00F20F5E" w:rsidRPr="00BE78DC" w:rsidRDefault="00F20F5E" w:rsidP="00F20F5E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1. What is your sex?</w:t>
            </w:r>
          </w:p>
        </w:tc>
        <w:tc>
          <w:tcPr>
            <w:tcW w:w="4675" w:type="dxa"/>
          </w:tcPr>
          <w:p w14:paraId="6CEA79C6" w14:textId="2B2FA9AC" w:rsidR="00F20F5E" w:rsidRPr="00BE78DC" w:rsidRDefault="00F20F5E" w:rsidP="00F20F5E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 xml:space="preserve">Male </w:t>
            </w:r>
          </w:p>
          <w:p w14:paraId="494663AF" w14:textId="5E8CF2F7" w:rsidR="00F20F5E" w:rsidRPr="00BE78DC" w:rsidRDefault="00F20F5E" w:rsidP="00F20F5E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 xml:space="preserve">Female </w:t>
            </w:r>
          </w:p>
        </w:tc>
      </w:tr>
      <w:tr w:rsidR="00F20F5E" w:rsidRPr="00BE78DC" w14:paraId="53C88E4A" w14:textId="77777777" w:rsidTr="00F20F5E">
        <w:tc>
          <w:tcPr>
            <w:tcW w:w="4675" w:type="dxa"/>
          </w:tcPr>
          <w:p w14:paraId="232D62A7" w14:textId="068F9EA2" w:rsidR="00F20F5E" w:rsidRPr="00BE78DC" w:rsidRDefault="00F20F5E" w:rsidP="00F20F5E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2. What is your age in years?</w:t>
            </w:r>
          </w:p>
        </w:tc>
        <w:tc>
          <w:tcPr>
            <w:tcW w:w="4675" w:type="dxa"/>
          </w:tcPr>
          <w:p w14:paraId="1F2E7198" w14:textId="77777777" w:rsidR="00F20F5E" w:rsidRPr="00BE78DC" w:rsidRDefault="00F20F5E" w:rsidP="00F20F5E">
            <w:pPr>
              <w:rPr>
                <w:rFonts w:cstheme="minorHAnsi"/>
              </w:rPr>
            </w:pPr>
          </w:p>
        </w:tc>
      </w:tr>
      <w:tr w:rsidR="00F20F5E" w:rsidRPr="00BE78DC" w14:paraId="750C83EB" w14:textId="77777777" w:rsidTr="00F20F5E">
        <w:tc>
          <w:tcPr>
            <w:tcW w:w="4675" w:type="dxa"/>
          </w:tcPr>
          <w:p w14:paraId="50077DF4" w14:textId="23B1EE94" w:rsidR="00F20F5E" w:rsidRPr="00BE78DC" w:rsidRDefault="00F20F5E" w:rsidP="00F20F5E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3. What type of inflammatory bowel disease do you have?</w:t>
            </w:r>
          </w:p>
        </w:tc>
        <w:tc>
          <w:tcPr>
            <w:tcW w:w="4675" w:type="dxa"/>
          </w:tcPr>
          <w:p w14:paraId="292B5ACE" w14:textId="77777777" w:rsidR="00F20F5E" w:rsidRPr="00BE78DC" w:rsidRDefault="00F20F5E" w:rsidP="00F20F5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Crohn's Disease or Crohn's colitis</w:t>
            </w:r>
          </w:p>
          <w:p w14:paraId="7F476175" w14:textId="77777777" w:rsidR="00F20F5E" w:rsidRPr="00BE78DC" w:rsidRDefault="00F20F5E" w:rsidP="00F20F5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Ulcerative Colitis or Ulcerative proctitis</w:t>
            </w:r>
          </w:p>
          <w:p w14:paraId="7072B06D" w14:textId="77777777" w:rsidR="00F20F5E" w:rsidRPr="00BE78DC" w:rsidRDefault="00F20F5E" w:rsidP="00F20F5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IBD-Unclassified / Indeterminate colitis</w:t>
            </w:r>
          </w:p>
          <w:p w14:paraId="4A77E802" w14:textId="7AE7273A" w:rsidR="00F20F5E" w:rsidRPr="00BE78DC" w:rsidRDefault="00F20F5E" w:rsidP="00F20F5E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Unsure</w:t>
            </w:r>
          </w:p>
        </w:tc>
      </w:tr>
      <w:tr w:rsidR="00F20F5E" w:rsidRPr="00BE78DC" w14:paraId="6F47D62A" w14:textId="77777777" w:rsidTr="00F20F5E">
        <w:tc>
          <w:tcPr>
            <w:tcW w:w="4675" w:type="dxa"/>
          </w:tcPr>
          <w:p w14:paraId="32B5E8CF" w14:textId="77777777" w:rsidR="00F20F5E" w:rsidRPr="00BE78DC" w:rsidRDefault="00F20F5E" w:rsidP="00F20F5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4. To the nearest year, how many years has it been since you were diagnosed with Inflammatory Bowel</w:t>
            </w:r>
          </w:p>
          <w:p w14:paraId="7C2DBD7D" w14:textId="07B1149C" w:rsidR="00F20F5E" w:rsidRPr="00BE78DC" w:rsidRDefault="00F20F5E" w:rsidP="00F20F5E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Disease?</w:t>
            </w:r>
          </w:p>
        </w:tc>
        <w:tc>
          <w:tcPr>
            <w:tcW w:w="4675" w:type="dxa"/>
          </w:tcPr>
          <w:p w14:paraId="01CB4CA4" w14:textId="77777777" w:rsidR="00F20F5E" w:rsidRPr="00BE78DC" w:rsidRDefault="00F20F5E" w:rsidP="00F20F5E">
            <w:pPr>
              <w:rPr>
                <w:rFonts w:cstheme="minorHAnsi"/>
              </w:rPr>
            </w:pPr>
          </w:p>
        </w:tc>
      </w:tr>
      <w:tr w:rsidR="00F20F5E" w:rsidRPr="00BE78DC" w14:paraId="15902648" w14:textId="77777777" w:rsidTr="00F20F5E">
        <w:tc>
          <w:tcPr>
            <w:tcW w:w="4675" w:type="dxa"/>
          </w:tcPr>
          <w:p w14:paraId="5D0BBCEA" w14:textId="24744C25" w:rsidR="00F20F5E" w:rsidRPr="00BE78DC" w:rsidRDefault="00F20F5E" w:rsidP="00F20F5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5. Please select which biologic therapy you are currently on. Select "none" if not on one of these medications.</w:t>
            </w:r>
          </w:p>
        </w:tc>
        <w:tc>
          <w:tcPr>
            <w:tcW w:w="4675" w:type="dxa"/>
          </w:tcPr>
          <w:p w14:paraId="5FA4AED2" w14:textId="77777777" w:rsidR="00F20F5E" w:rsidRPr="00BE78DC" w:rsidRDefault="00F20F5E" w:rsidP="00F20F5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one</w:t>
            </w:r>
          </w:p>
          <w:p w14:paraId="4BD39BAF" w14:textId="77777777" w:rsidR="00F20F5E" w:rsidRPr="00BE78DC" w:rsidRDefault="00F20F5E" w:rsidP="00F20F5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Infliximab (Flixabi/Remsima)</w:t>
            </w:r>
          </w:p>
          <w:p w14:paraId="100869E9" w14:textId="77777777" w:rsidR="00F20F5E" w:rsidRPr="00BE78DC" w:rsidRDefault="00F20F5E" w:rsidP="00F20F5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Adalimumab (Humira/Idacio)</w:t>
            </w:r>
          </w:p>
          <w:p w14:paraId="2DD3C140" w14:textId="77777777" w:rsidR="00F20F5E" w:rsidRPr="00BE78DC" w:rsidRDefault="00F20F5E" w:rsidP="00F20F5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Golimumab (Simponi)</w:t>
            </w:r>
          </w:p>
          <w:p w14:paraId="2FA9712B" w14:textId="77777777" w:rsidR="00F20F5E" w:rsidRPr="00BE78DC" w:rsidRDefault="00F20F5E" w:rsidP="00F20F5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Vedolizumab (Entyvio)</w:t>
            </w:r>
          </w:p>
          <w:p w14:paraId="12674BF3" w14:textId="77777777" w:rsidR="00F20F5E" w:rsidRPr="00BE78DC" w:rsidRDefault="00F20F5E" w:rsidP="00F20F5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Ustekinumab (Stelara)</w:t>
            </w:r>
          </w:p>
          <w:p w14:paraId="1FD96E24" w14:textId="77777777" w:rsidR="00F20F5E" w:rsidRPr="00BE78DC" w:rsidRDefault="00F20F5E" w:rsidP="00F20F5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Tofacitinib (Xeljanz)</w:t>
            </w:r>
          </w:p>
          <w:p w14:paraId="265B3F17" w14:textId="73630BC7" w:rsidR="00F20F5E" w:rsidRPr="00BE78DC" w:rsidRDefault="00F20F5E" w:rsidP="00F20F5E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Not sure</w:t>
            </w:r>
          </w:p>
        </w:tc>
      </w:tr>
      <w:tr w:rsidR="00F20F5E" w:rsidRPr="00BE78DC" w14:paraId="6DC95B21" w14:textId="77777777" w:rsidTr="00F20F5E">
        <w:tc>
          <w:tcPr>
            <w:tcW w:w="4675" w:type="dxa"/>
          </w:tcPr>
          <w:p w14:paraId="4AA7253C" w14:textId="77777777" w:rsidR="00F20F5E" w:rsidRPr="00BE78DC" w:rsidRDefault="00F20F5E" w:rsidP="00F20F5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6. Please select which immunomodulator tablet you are currently on. Select "none" if not on any of these</w:t>
            </w:r>
          </w:p>
          <w:p w14:paraId="2780BCBE" w14:textId="094C493D" w:rsidR="00F20F5E" w:rsidRPr="00BE78DC" w:rsidRDefault="00F20F5E" w:rsidP="00F20F5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medications.</w:t>
            </w:r>
          </w:p>
        </w:tc>
        <w:tc>
          <w:tcPr>
            <w:tcW w:w="4675" w:type="dxa"/>
          </w:tcPr>
          <w:p w14:paraId="6C99D729" w14:textId="77777777" w:rsidR="00F20F5E" w:rsidRPr="00BE78DC" w:rsidRDefault="00F20F5E" w:rsidP="00F20F5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one</w:t>
            </w:r>
          </w:p>
          <w:p w14:paraId="64E0404F" w14:textId="77777777" w:rsidR="00F20F5E" w:rsidRPr="00BE78DC" w:rsidRDefault="00F20F5E" w:rsidP="00F20F5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Azathioprine</w:t>
            </w:r>
          </w:p>
          <w:p w14:paraId="0A101482" w14:textId="77777777" w:rsidR="00F20F5E" w:rsidRPr="00BE78DC" w:rsidRDefault="00F20F5E" w:rsidP="00F20F5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Mercaptopurine</w:t>
            </w:r>
          </w:p>
          <w:p w14:paraId="25EF71BB" w14:textId="77777777" w:rsidR="00F20F5E" w:rsidRPr="00BE78DC" w:rsidRDefault="00F20F5E" w:rsidP="00F20F5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Methotrexate</w:t>
            </w:r>
          </w:p>
          <w:p w14:paraId="6DEAD6BE" w14:textId="77777777" w:rsidR="00F20F5E" w:rsidRPr="00BE78DC" w:rsidRDefault="00F20F5E" w:rsidP="00F20F5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Tioguanine</w:t>
            </w:r>
          </w:p>
          <w:p w14:paraId="10D59BDE" w14:textId="653D1F9F" w:rsidR="00F20F5E" w:rsidRPr="00BE78DC" w:rsidRDefault="00F20F5E" w:rsidP="00F20F5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ot sure</w:t>
            </w:r>
          </w:p>
        </w:tc>
      </w:tr>
      <w:tr w:rsidR="00F20F5E" w:rsidRPr="00BE78DC" w14:paraId="15BB2DF5" w14:textId="77777777" w:rsidTr="00F20F5E">
        <w:tc>
          <w:tcPr>
            <w:tcW w:w="4675" w:type="dxa"/>
          </w:tcPr>
          <w:p w14:paraId="516BF003" w14:textId="3DF015DB" w:rsidR="00F20F5E" w:rsidRPr="00BE78DC" w:rsidRDefault="00F20F5E" w:rsidP="00F20F5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7. If you are currently on steroid tablets, please select the type. Select "none" if not on any steroid tablets.</w:t>
            </w:r>
          </w:p>
        </w:tc>
        <w:tc>
          <w:tcPr>
            <w:tcW w:w="4675" w:type="dxa"/>
          </w:tcPr>
          <w:p w14:paraId="562FEF9A" w14:textId="77777777" w:rsidR="00F20F5E" w:rsidRPr="00BE78DC" w:rsidRDefault="00F20F5E" w:rsidP="00F20F5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one</w:t>
            </w:r>
          </w:p>
          <w:p w14:paraId="0807DB76" w14:textId="1668B986" w:rsidR="00F20F5E" w:rsidRPr="00BE78DC" w:rsidRDefault="00F20F5E" w:rsidP="00F20F5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Prednisolone*</w:t>
            </w:r>
          </w:p>
          <w:p w14:paraId="307B02A7" w14:textId="77777777" w:rsidR="00F20F5E" w:rsidRPr="00BE78DC" w:rsidRDefault="00F20F5E" w:rsidP="00F20F5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Budesonide (Entocort, Cortiment)</w:t>
            </w:r>
          </w:p>
          <w:p w14:paraId="7A2190C3" w14:textId="77777777" w:rsidR="00F20F5E" w:rsidRPr="00BE78DC" w:rsidRDefault="00F20F5E" w:rsidP="00F20F5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Clipper</w:t>
            </w:r>
          </w:p>
          <w:p w14:paraId="34E3798F" w14:textId="74BB8FB5" w:rsidR="00F20F5E" w:rsidRPr="00BE78DC" w:rsidRDefault="00F20F5E" w:rsidP="00F20F5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ot sure</w:t>
            </w:r>
          </w:p>
        </w:tc>
      </w:tr>
      <w:tr w:rsidR="00F20F5E" w:rsidRPr="00BE78DC" w14:paraId="75F6315E" w14:textId="77777777" w:rsidTr="00F20F5E">
        <w:tc>
          <w:tcPr>
            <w:tcW w:w="4675" w:type="dxa"/>
          </w:tcPr>
          <w:p w14:paraId="46F17B10" w14:textId="67BB4591" w:rsidR="00F20F5E" w:rsidRPr="00BE78DC" w:rsidRDefault="00F20F5E" w:rsidP="00F20F5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*8. What daily dose of prednisolone are you currently on?</w:t>
            </w:r>
          </w:p>
        </w:tc>
        <w:tc>
          <w:tcPr>
            <w:tcW w:w="4675" w:type="dxa"/>
          </w:tcPr>
          <w:p w14:paraId="390AFF70" w14:textId="77777777" w:rsidR="00F20F5E" w:rsidRPr="00BE78DC" w:rsidRDefault="00F20F5E" w:rsidP="00F20F5E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</w:tc>
      </w:tr>
      <w:tr w:rsidR="00F20F5E" w:rsidRPr="00BE78DC" w14:paraId="7C29E839" w14:textId="77777777" w:rsidTr="00F20F5E">
        <w:tc>
          <w:tcPr>
            <w:tcW w:w="4675" w:type="dxa"/>
          </w:tcPr>
          <w:p w14:paraId="13EB3D52" w14:textId="027EF8BE" w:rsidR="00F20F5E" w:rsidRPr="00BE78DC" w:rsidRDefault="006A55DF" w:rsidP="00F20F5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lastRenderedPageBreak/>
              <w:t>9. Are you on any other medication specifically for your inflammatory bowel disease currently?</w:t>
            </w:r>
          </w:p>
        </w:tc>
        <w:tc>
          <w:tcPr>
            <w:tcW w:w="4675" w:type="dxa"/>
          </w:tcPr>
          <w:p w14:paraId="5329A1E6" w14:textId="77777777" w:rsidR="006A55DF" w:rsidRPr="00BE78DC" w:rsidRDefault="006A55DF" w:rsidP="006A55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o others listed below</w:t>
            </w:r>
          </w:p>
          <w:p w14:paraId="7F34D848" w14:textId="77777777" w:rsidR="006A55DF" w:rsidRPr="00BE78DC" w:rsidRDefault="006A55DF" w:rsidP="006A55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Oral or rectal 5-ASA (eg. Mesalazine, Mezavant, Octasa, Pentasa, Asacol, Salofalk, Sulfasalazine, Colazide)</w:t>
            </w:r>
          </w:p>
          <w:p w14:paraId="429C2AFC" w14:textId="295A394B" w:rsidR="00F20F5E" w:rsidRPr="00BE78DC" w:rsidRDefault="006A55DF" w:rsidP="006A55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Rectal steroids (eg. Predfoam, Predsol, Budenofalk, Prednisolone suppositories)</w:t>
            </w:r>
          </w:p>
        </w:tc>
      </w:tr>
      <w:tr w:rsidR="006A55DF" w:rsidRPr="00BE78DC" w14:paraId="3A1B033C" w14:textId="77777777" w:rsidTr="00F20F5E">
        <w:tc>
          <w:tcPr>
            <w:tcW w:w="4675" w:type="dxa"/>
          </w:tcPr>
          <w:p w14:paraId="781752A4" w14:textId="7E92C790" w:rsidR="006A55DF" w:rsidRPr="00BE78DC" w:rsidRDefault="006A55DF" w:rsidP="00F20F5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10. Have you previously required surgery (either abdominal or perianal) for your inflammatory bowel disease?</w:t>
            </w:r>
          </w:p>
        </w:tc>
        <w:tc>
          <w:tcPr>
            <w:tcW w:w="4675" w:type="dxa"/>
          </w:tcPr>
          <w:p w14:paraId="6AB85DC7" w14:textId="77777777" w:rsidR="006A55DF" w:rsidRPr="00BE78DC" w:rsidRDefault="006A55DF" w:rsidP="006A55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Yes</w:t>
            </w:r>
          </w:p>
          <w:p w14:paraId="31CA5491" w14:textId="3DF28145" w:rsidR="006A55DF" w:rsidRPr="00BE78DC" w:rsidRDefault="006A55DF" w:rsidP="006A55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o</w:t>
            </w:r>
          </w:p>
        </w:tc>
      </w:tr>
      <w:tr w:rsidR="006A55DF" w:rsidRPr="00BE78DC" w14:paraId="54A9B453" w14:textId="77777777" w:rsidTr="00F20F5E">
        <w:tc>
          <w:tcPr>
            <w:tcW w:w="4675" w:type="dxa"/>
          </w:tcPr>
          <w:p w14:paraId="30BCD61D" w14:textId="43E4B4BD" w:rsidR="006A55DF" w:rsidRPr="00BE78DC" w:rsidRDefault="006A55DF" w:rsidP="00F20F5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11. Do you think you have had a flare since March 1st 2020?</w:t>
            </w:r>
          </w:p>
        </w:tc>
        <w:tc>
          <w:tcPr>
            <w:tcW w:w="4675" w:type="dxa"/>
          </w:tcPr>
          <w:p w14:paraId="0CBF1CAA" w14:textId="77777777" w:rsidR="006A55DF" w:rsidRPr="00BE78DC" w:rsidRDefault="006A55DF" w:rsidP="006A55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Yes</w:t>
            </w:r>
          </w:p>
          <w:p w14:paraId="1ABB6D77" w14:textId="77777777" w:rsidR="006A55DF" w:rsidRPr="00BE78DC" w:rsidRDefault="006A55DF" w:rsidP="006A55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o</w:t>
            </w:r>
          </w:p>
          <w:p w14:paraId="576EE73B" w14:textId="406064A4" w:rsidR="006A55DF" w:rsidRPr="00BE78DC" w:rsidRDefault="006A55DF" w:rsidP="006A55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Maybe</w:t>
            </w:r>
          </w:p>
        </w:tc>
      </w:tr>
      <w:tr w:rsidR="006A55DF" w:rsidRPr="00BE78DC" w14:paraId="4EEB2BA0" w14:textId="77777777" w:rsidTr="00F20F5E">
        <w:tc>
          <w:tcPr>
            <w:tcW w:w="4675" w:type="dxa"/>
          </w:tcPr>
          <w:p w14:paraId="52897232" w14:textId="19C6B9B7" w:rsidR="006A55DF" w:rsidRPr="00BE78DC" w:rsidRDefault="006A55DF" w:rsidP="00F20F5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12. Are you currently on medication for depression or anxiety?</w:t>
            </w:r>
          </w:p>
        </w:tc>
        <w:tc>
          <w:tcPr>
            <w:tcW w:w="4675" w:type="dxa"/>
          </w:tcPr>
          <w:p w14:paraId="5DFD8F96" w14:textId="6517F929" w:rsidR="006A55DF" w:rsidRPr="00BE78DC" w:rsidRDefault="006A55DF" w:rsidP="006A55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Yes*</w:t>
            </w:r>
          </w:p>
          <w:p w14:paraId="7DEED841" w14:textId="637A478E" w:rsidR="006A55DF" w:rsidRPr="00BE78DC" w:rsidRDefault="006A55DF" w:rsidP="006A55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o</w:t>
            </w:r>
          </w:p>
        </w:tc>
      </w:tr>
      <w:tr w:rsidR="006A55DF" w:rsidRPr="00BE78DC" w14:paraId="79205002" w14:textId="77777777" w:rsidTr="00F20F5E">
        <w:tc>
          <w:tcPr>
            <w:tcW w:w="4675" w:type="dxa"/>
          </w:tcPr>
          <w:p w14:paraId="2ADE4433" w14:textId="442AE67A" w:rsidR="006A55DF" w:rsidRPr="00BE78DC" w:rsidRDefault="006A55DF" w:rsidP="00F20F5E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*13. When was this prescribed for you?</w:t>
            </w:r>
          </w:p>
        </w:tc>
        <w:tc>
          <w:tcPr>
            <w:tcW w:w="4675" w:type="dxa"/>
          </w:tcPr>
          <w:p w14:paraId="67429D68" w14:textId="77777777" w:rsidR="006A55DF" w:rsidRPr="00BE78DC" w:rsidRDefault="006A55DF" w:rsidP="006A55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Before March 2020</w:t>
            </w:r>
          </w:p>
          <w:p w14:paraId="2BEB336B" w14:textId="019D959F" w:rsidR="006A55DF" w:rsidRPr="00BE78DC" w:rsidRDefault="006A55DF" w:rsidP="006A55DF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Since March 2020</w:t>
            </w:r>
          </w:p>
        </w:tc>
      </w:tr>
    </w:tbl>
    <w:p w14:paraId="3DB00A18" w14:textId="1581AB63" w:rsidR="00F20F5E" w:rsidRPr="00BE78DC" w:rsidRDefault="00F20F5E" w:rsidP="00F20F5E">
      <w:pPr>
        <w:rPr>
          <w:rFonts w:cstheme="minorHAnsi"/>
        </w:rPr>
      </w:pPr>
    </w:p>
    <w:p w14:paraId="6D9B072C" w14:textId="41B92DB3" w:rsidR="006A55DF" w:rsidRPr="00BE78DC" w:rsidRDefault="006A55DF" w:rsidP="006A55DF">
      <w:pPr>
        <w:rPr>
          <w:rFonts w:cstheme="minorHAnsi"/>
          <w:i/>
          <w:iCs/>
        </w:rPr>
      </w:pPr>
      <w:r w:rsidRPr="00BE78DC">
        <w:rPr>
          <w:rFonts w:cstheme="minorHAnsi"/>
          <w:i/>
          <w:iCs/>
        </w:rPr>
        <w:t xml:space="preserve">Section 2: PHQ 9 - </w:t>
      </w:r>
      <w:r w:rsidR="00B7747A" w:rsidRPr="00BE78DC">
        <w:rPr>
          <w:rFonts w:cstheme="minorHAnsi"/>
          <w:i/>
          <w:iCs/>
        </w:rPr>
        <w:t>Depression</w:t>
      </w:r>
      <w:r w:rsidRPr="00BE78DC">
        <w:rPr>
          <w:rFonts w:cstheme="minorHAnsi"/>
          <w:i/>
          <w:iCs/>
        </w:rPr>
        <w:t xml:space="preserve"> Questionnaire</w:t>
      </w:r>
    </w:p>
    <w:p w14:paraId="6BB19ED1" w14:textId="77777777" w:rsidR="00C1014D" w:rsidRPr="00BE78DC" w:rsidRDefault="00C1014D" w:rsidP="00C1014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E78DC">
        <w:rPr>
          <w:rFonts w:cstheme="minorHAnsi"/>
        </w:rPr>
        <w:t>Please read each item and select the response which comes closest to how you have been feeling in</w:t>
      </w:r>
    </w:p>
    <w:p w14:paraId="18269789" w14:textId="77777777" w:rsidR="00C1014D" w:rsidRPr="00BE78DC" w:rsidRDefault="00C1014D" w:rsidP="00C1014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E78DC">
        <w:rPr>
          <w:rFonts w:cstheme="minorHAnsi"/>
        </w:rPr>
        <w:t>the past 2 weeks. Don’t take too long over your replies; your immediate reaction to each item will</w:t>
      </w:r>
    </w:p>
    <w:p w14:paraId="0D14864B" w14:textId="434F540B" w:rsidR="00C1014D" w:rsidRPr="00BE78DC" w:rsidRDefault="00C1014D" w:rsidP="00C1014D">
      <w:pPr>
        <w:rPr>
          <w:rFonts w:cstheme="minorHAnsi"/>
        </w:rPr>
      </w:pPr>
      <w:r w:rsidRPr="00BE78DC">
        <w:rPr>
          <w:rFonts w:cstheme="minorHAnsi"/>
        </w:rPr>
        <w:t>probably be more accurate than a long thought out response.</w:t>
      </w:r>
    </w:p>
    <w:p w14:paraId="5557F320" w14:textId="6A8CAFFA" w:rsidR="00C1014D" w:rsidRPr="00BE78DC" w:rsidRDefault="00C1014D" w:rsidP="00485B9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E78DC">
        <w:rPr>
          <w:rFonts w:cstheme="minorHAnsi"/>
        </w:rPr>
        <w:t>Over the last 2 weeks, how often have you been bothered by any</w:t>
      </w:r>
      <w:r w:rsidR="00485B9B" w:rsidRPr="00BE78DC">
        <w:rPr>
          <w:rFonts w:cstheme="minorHAnsi"/>
        </w:rPr>
        <w:t xml:space="preserve"> </w:t>
      </w:r>
      <w:r w:rsidRPr="00BE78DC">
        <w:rPr>
          <w:rFonts w:cstheme="minorHAnsi"/>
        </w:rPr>
        <w:t>of the following problems?</w:t>
      </w:r>
    </w:p>
    <w:p w14:paraId="3247F246" w14:textId="77777777" w:rsidR="00485B9B" w:rsidRPr="00BE78DC" w:rsidRDefault="00485B9B" w:rsidP="00485B9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1014D" w:rsidRPr="00BE78DC" w14:paraId="1545DD44" w14:textId="77777777" w:rsidTr="00C1014D">
        <w:tc>
          <w:tcPr>
            <w:tcW w:w="4675" w:type="dxa"/>
          </w:tcPr>
          <w:p w14:paraId="39B6FA51" w14:textId="0EE23E6C" w:rsidR="00C1014D" w:rsidRPr="00BE78DC" w:rsidRDefault="00C1014D" w:rsidP="00F20F5E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14. Little interest or pleasure in doing things</w:t>
            </w:r>
          </w:p>
        </w:tc>
        <w:tc>
          <w:tcPr>
            <w:tcW w:w="4675" w:type="dxa"/>
          </w:tcPr>
          <w:p w14:paraId="22C8CF55" w14:textId="77777777" w:rsidR="00C1014D" w:rsidRPr="00BE78DC" w:rsidRDefault="00C1014D" w:rsidP="00C1014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ot at all</w:t>
            </w:r>
          </w:p>
          <w:p w14:paraId="0CC6B1AB" w14:textId="77777777" w:rsidR="00C1014D" w:rsidRPr="00BE78DC" w:rsidRDefault="00C1014D" w:rsidP="00C1014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Several days</w:t>
            </w:r>
          </w:p>
          <w:p w14:paraId="3D9AB308" w14:textId="77777777" w:rsidR="00C1014D" w:rsidRPr="00BE78DC" w:rsidRDefault="00C1014D" w:rsidP="00C1014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More than half the days</w:t>
            </w:r>
          </w:p>
          <w:p w14:paraId="3BADCAB2" w14:textId="72D2FF70" w:rsidR="00C1014D" w:rsidRPr="00BE78DC" w:rsidRDefault="00C1014D" w:rsidP="00C1014D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Nearly every day</w:t>
            </w:r>
          </w:p>
        </w:tc>
      </w:tr>
      <w:tr w:rsidR="00C1014D" w:rsidRPr="00BE78DC" w14:paraId="1DCB8FB5" w14:textId="77777777" w:rsidTr="00C1014D">
        <w:tc>
          <w:tcPr>
            <w:tcW w:w="4675" w:type="dxa"/>
          </w:tcPr>
          <w:p w14:paraId="344641EF" w14:textId="03DB3478" w:rsidR="00C1014D" w:rsidRPr="00BE78DC" w:rsidRDefault="00C1014D" w:rsidP="00F20F5E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15. Feeling down, depressed, or hopeless</w:t>
            </w:r>
          </w:p>
        </w:tc>
        <w:tc>
          <w:tcPr>
            <w:tcW w:w="4675" w:type="dxa"/>
          </w:tcPr>
          <w:p w14:paraId="7722FD62" w14:textId="77777777" w:rsidR="00C1014D" w:rsidRPr="00BE78DC" w:rsidRDefault="00C1014D" w:rsidP="00C1014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ot at all</w:t>
            </w:r>
          </w:p>
          <w:p w14:paraId="145F9369" w14:textId="77777777" w:rsidR="00C1014D" w:rsidRPr="00BE78DC" w:rsidRDefault="00C1014D" w:rsidP="00C1014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Several days</w:t>
            </w:r>
          </w:p>
          <w:p w14:paraId="31A6F1E5" w14:textId="77777777" w:rsidR="00C1014D" w:rsidRPr="00BE78DC" w:rsidRDefault="00C1014D" w:rsidP="00C1014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More than half the days</w:t>
            </w:r>
          </w:p>
          <w:p w14:paraId="065C4B90" w14:textId="6C9AB45B" w:rsidR="00C1014D" w:rsidRPr="00BE78DC" w:rsidRDefault="00C1014D" w:rsidP="00C1014D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Nearly every day</w:t>
            </w:r>
          </w:p>
        </w:tc>
      </w:tr>
      <w:tr w:rsidR="00C1014D" w:rsidRPr="00BE78DC" w14:paraId="056BF5AE" w14:textId="77777777" w:rsidTr="00C1014D">
        <w:tc>
          <w:tcPr>
            <w:tcW w:w="4675" w:type="dxa"/>
          </w:tcPr>
          <w:p w14:paraId="2554D5AB" w14:textId="36926BB0" w:rsidR="00C1014D" w:rsidRPr="00BE78DC" w:rsidRDefault="00C1014D" w:rsidP="00F20F5E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16. Trouble falling or staying asleep, or sleeping too much</w:t>
            </w:r>
          </w:p>
        </w:tc>
        <w:tc>
          <w:tcPr>
            <w:tcW w:w="4675" w:type="dxa"/>
          </w:tcPr>
          <w:p w14:paraId="4CE7B633" w14:textId="77777777" w:rsidR="00C1014D" w:rsidRPr="00BE78DC" w:rsidRDefault="00C1014D" w:rsidP="00C1014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ot at all</w:t>
            </w:r>
          </w:p>
          <w:p w14:paraId="704590FA" w14:textId="77777777" w:rsidR="00C1014D" w:rsidRPr="00BE78DC" w:rsidRDefault="00C1014D" w:rsidP="00C1014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Several days</w:t>
            </w:r>
          </w:p>
          <w:p w14:paraId="37D7A77B" w14:textId="77777777" w:rsidR="00C1014D" w:rsidRPr="00BE78DC" w:rsidRDefault="00C1014D" w:rsidP="00C1014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More than half the days</w:t>
            </w:r>
          </w:p>
          <w:p w14:paraId="4295BC77" w14:textId="6740D972" w:rsidR="00C1014D" w:rsidRPr="00BE78DC" w:rsidRDefault="00C1014D" w:rsidP="00C1014D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Nearly every day</w:t>
            </w:r>
          </w:p>
        </w:tc>
      </w:tr>
      <w:tr w:rsidR="00C1014D" w:rsidRPr="00BE78DC" w14:paraId="27CEA45B" w14:textId="77777777" w:rsidTr="00C1014D">
        <w:tc>
          <w:tcPr>
            <w:tcW w:w="4675" w:type="dxa"/>
          </w:tcPr>
          <w:p w14:paraId="19BCBC86" w14:textId="1117A481" w:rsidR="00C1014D" w:rsidRPr="00BE78DC" w:rsidRDefault="00C1014D" w:rsidP="00F20F5E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17. Feeling tired or having little energy</w:t>
            </w:r>
          </w:p>
        </w:tc>
        <w:tc>
          <w:tcPr>
            <w:tcW w:w="4675" w:type="dxa"/>
          </w:tcPr>
          <w:p w14:paraId="4764DC9E" w14:textId="77777777" w:rsidR="00C1014D" w:rsidRPr="00BE78DC" w:rsidRDefault="00C1014D" w:rsidP="00C1014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ot at all</w:t>
            </w:r>
          </w:p>
          <w:p w14:paraId="03707A96" w14:textId="77777777" w:rsidR="00C1014D" w:rsidRPr="00BE78DC" w:rsidRDefault="00C1014D" w:rsidP="00C1014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Several days</w:t>
            </w:r>
          </w:p>
          <w:p w14:paraId="0D1B7029" w14:textId="77777777" w:rsidR="00C1014D" w:rsidRPr="00BE78DC" w:rsidRDefault="00C1014D" w:rsidP="00C1014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More than half the days</w:t>
            </w:r>
          </w:p>
          <w:p w14:paraId="78992FE0" w14:textId="70AA9A0D" w:rsidR="00C1014D" w:rsidRPr="00BE78DC" w:rsidRDefault="00C1014D" w:rsidP="00C1014D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Nearly every day</w:t>
            </w:r>
          </w:p>
        </w:tc>
      </w:tr>
      <w:tr w:rsidR="00C1014D" w:rsidRPr="00BE78DC" w14:paraId="19E121E3" w14:textId="77777777" w:rsidTr="00C1014D">
        <w:tc>
          <w:tcPr>
            <w:tcW w:w="4675" w:type="dxa"/>
          </w:tcPr>
          <w:p w14:paraId="3D83F3D3" w14:textId="533BC97C" w:rsidR="00C1014D" w:rsidRPr="00BE78DC" w:rsidRDefault="00C1014D" w:rsidP="00F20F5E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18. Poor appetite or overeating</w:t>
            </w:r>
          </w:p>
        </w:tc>
        <w:tc>
          <w:tcPr>
            <w:tcW w:w="4675" w:type="dxa"/>
          </w:tcPr>
          <w:p w14:paraId="7BD80704" w14:textId="77777777" w:rsidR="00C1014D" w:rsidRPr="00BE78DC" w:rsidRDefault="00C1014D" w:rsidP="00C1014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ot at all</w:t>
            </w:r>
          </w:p>
          <w:p w14:paraId="2992307F" w14:textId="77777777" w:rsidR="00C1014D" w:rsidRPr="00BE78DC" w:rsidRDefault="00C1014D" w:rsidP="00C1014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Several days</w:t>
            </w:r>
          </w:p>
          <w:p w14:paraId="685B3E58" w14:textId="77777777" w:rsidR="00C1014D" w:rsidRPr="00BE78DC" w:rsidRDefault="00C1014D" w:rsidP="00C1014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More than half the days</w:t>
            </w:r>
          </w:p>
          <w:p w14:paraId="0A2DCB69" w14:textId="0F739761" w:rsidR="00C1014D" w:rsidRPr="00BE78DC" w:rsidRDefault="00C1014D" w:rsidP="00C1014D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Nearly every day</w:t>
            </w:r>
          </w:p>
        </w:tc>
      </w:tr>
      <w:tr w:rsidR="00C1014D" w:rsidRPr="00BE78DC" w14:paraId="784DAA08" w14:textId="77777777" w:rsidTr="00C1014D">
        <w:tc>
          <w:tcPr>
            <w:tcW w:w="4675" w:type="dxa"/>
          </w:tcPr>
          <w:p w14:paraId="7304531F" w14:textId="2A0BFE95" w:rsidR="00C1014D" w:rsidRPr="00BE78DC" w:rsidRDefault="00C1014D" w:rsidP="00F20F5E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19. Feeling bad about yourself, or that you are a failure or have let yourself or your family down</w:t>
            </w:r>
          </w:p>
        </w:tc>
        <w:tc>
          <w:tcPr>
            <w:tcW w:w="4675" w:type="dxa"/>
          </w:tcPr>
          <w:p w14:paraId="66FE8131" w14:textId="77777777" w:rsidR="00C1014D" w:rsidRPr="00BE78DC" w:rsidRDefault="00C1014D" w:rsidP="00C1014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ot at all</w:t>
            </w:r>
          </w:p>
          <w:p w14:paraId="4CAF130F" w14:textId="77777777" w:rsidR="00C1014D" w:rsidRPr="00BE78DC" w:rsidRDefault="00C1014D" w:rsidP="00C1014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Several days</w:t>
            </w:r>
          </w:p>
          <w:p w14:paraId="737B139E" w14:textId="77777777" w:rsidR="00C1014D" w:rsidRPr="00BE78DC" w:rsidRDefault="00C1014D" w:rsidP="00C1014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lastRenderedPageBreak/>
              <w:t>More than half the days</w:t>
            </w:r>
          </w:p>
          <w:p w14:paraId="07F5B5D7" w14:textId="53AC8730" w:rsidR="00C1014D" w:rsidRPr="00BE78DC" w:rsidRDefault="00C1014D" w:rsidP="00C1014D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Nearly every day</w:t>
            </w:r>
          </w:p>
        </w:tc>
      </w:tr>
      <w:tr w:rsidR="00C1014D" w:rsidRPr="00BE78DC" w14:paraId="5FFC593E" w14:textId="77777777" w:rsidTr="00C1014D">
        <w:tc>
          <w:tcPr>
            <w:tcW w:w="4675" w:type="dxa"/>
          </w:tcPr>
          <w:p w14:paraId="4CB34420" w14:textId="4E79E944" w:rsidR="00C1014D" w:rsidRPr="00BE78DC" w:rsidRDefault="00C1014D" w:rsidP="00F20F5E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lastRenderedPageBreak/>
              <w:t>20. Trouble concentrating on things, such as reading the newspaper or watching television</w:t>
            </w:r>
          </w:p>
        </w:tc>
        <w:tc>
          <w:tcPr>
            <w:tcW w:w="4675" w:type="dxa"/>
          </w:tcPr>
          <w:p w14:paraId="0C6DD753" w14:textId="77777777" w:rsidR="00C1014D" w:rsidRPr="00BE78DC" w:rsidRDefault="00C1014D" w:rsidP="00C1014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ot at all</w:t>
            </w:r>
          </w:p>
          <w:p w14:paraId="6CEA4FA2" w14:textId="77777777" w:rsidR="00C1014D" w:rsidRPr="00BE78DC" w:rsidRDefault="00C1014D" w:rsidP="00C1014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Several days</w:t>
            </w:r>
          </w:p>
          <w:p w14:paraId="73FDFACD" w14:textId="77777777" w:rsidR="00C1014D" w:rsidRPr="00BE78DC" w:rsidRDefault="00C1014D" w:rsidP="00C1014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More than half the days</w:t>
            </w:r>
          </w:p>
          <w:p w14:paraId="14496D8C" w14:textId="718B7B89" w:rsidR="00C1014D" w:rsidRPr="00BE78DC" w:rsidRDefault="00C1014D" w:rsidP="00C1014D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Nearly every day</w:t>
            </w:r>
          </w:p>
        </w:tc>
      </w:tr>
      <w:tr w:rsidR="00C1014D" w:rsidRPr="00BE78DC" w14:paraId="18480216" w14:textId="77777777" w:rsidTr="00C1014D">
        <w:tc>
          <w:tcPr>
            <w:tcW w:w="4675" w:type="dxa"/>
          </w:tcPr>
          <w:p w14:paraId="68399E42" w14:textId="322FCBF3" w:rsidR="00C1014D" w:rsidRPr="00BE78DC" w:rsidRDefault="00C1014D" w:rsidP="00C1014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21. Moving or speaking so slowly that other people could have noticed? Or the opposite — being so fidgety or restless that you have been moving around a lot more than usual</w:t>
            </w:r>
          </w:p>
        </w:tc>
        <w:tc>
          <w:tcPr>
            <w:tcW w:w="4675" w:type="dxa"/>
          </w:tcPr>
          <w:p w14:paraId="0D34BFA4" w14:textId="77777777" w:rsidR="00C1014D" w:rsidRPr="00BE78DC" w:rsidRDefault="00C1014D" w:rsidP="00C1014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ot at all</w:t>
            </w:r>
          </w:p>
          <w:p w14:paraId="3BA89E37" w14:textId="77777777" w:rsidR="00C1014D" w:rsidRPr="00BE78DC" w:rsidRDefault="00C1014D" w:rsidP="00C1014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Several days</w:t>
            </w:r>
          </w:p>
          <w:p w14:paraId="4ECA8131" w14:textId="77777777" w:rsidR="00C1014D" w:rsidRPr="00BE78DC" w:rsidRDefault="00C1014D" w:rsidP="00C1014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More than half the days</w:t>
            </w:r>
          </w:p>
          <w:p w14:paraId="05794490" w14:textId="49CB0D24" w:rsidR="00C1014D" w:rsidRPr="00BE78DC" w:rsidRDefault="00C1014D" w:rsidP="00C1014D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Nearly every day</w:t>
            </w:r>
          </w:p>
        </w:tc>
      </w:tr>
      <w:tr w:rsidR="00C1014D" w:rsidRPr="00BE78DC" w14:paraId="4F468DF5" w14:textId="77777777" w:rsidTr="00C1014D">
        <w:tc>
          <w:tcPr>
            <w:tcW w:w="4675" w:type="dxa"/>
          </w:tcPr>
          <w:p w14:paraId="2E114E52" w14:textId="604866EA" w:rsidR="00C1014D" w:rsidRPr="00BE78DC" w:rsidRDefault="00C1014D" w:rsidP="00C1014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22. Thoughts that you would be better off dead or of hurting yourself in some way</w:t>
            </w:r>
          </w:p>
        </w:tc>
        <w:tc>
          <w:tcPr>
            <w:tcW w:w="4675" w:type="dxa"/>
          </w:tcPr>
          <w:p w14:paraId="3C93B8B4" w14:textId="77777777" w:rsidR="00C1014D" w:rsidRPr="00BE78DC" w:rsidRDefault="00C1014D" w:rsidP="00C1014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ot at all</w:t>
            </w:r>
          </w:p>
          <w:p w14:paraId="0A21B32D" w14:textId="77777777" w:rsidR="00C1014D" w:rsidRPr="00BE78DC" w:rsidRDefault="00C1014D" w:rsidP="00C1014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Several days</w:t>
            </w:r>
          </w:p>
          <w:p w14:paraId="49E37A66" w14:textId="77777777" w:rsidR="00C1014D" w:rsidRPr="00BE78DC" w:rsidRDefault="00C1014D" w:rsidP="00C1014D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More than half the days</w:t>
            </w:r>
          </w:p>
          <w:p w14:paraId="68F66326" w14:textId="36DB659C" w:rsidR="00C1014D" w:rsidRPr="00BE78DC" w:rsidRDefault="00C1014D" w:rsidP="00C1014D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Nearly every day</w:t>
            </w:r>
          </w:p>
        </w:tc>
      </w:tr>
    </w:tbl>
    <w:p w14:paraId="2A98B867" w14:textId="37880818" w:rsidR="006A55DF" w:rsidRPr="00BE78DC" w:rsidRDefault="006A55DF" w:rsidP="00F20F5E">
      <w:pPr>
        <w:rPr>
          <w:rFonts w:cstheme="minorHAnsi"/>
        </w:rPr>
      </w:pPr>
    </w:p>
    <w:p w14:paraId="66BCCFA7" w14:textId="79842F30" w:rsidR="00B7747A" w:rsidRPr="00BE78DC" w:rsidRDefault="00B7747A" w:rsidP="00B7747A">
      <w:pPr>
        <w:rPr>
          <w:rFonts w:cstheme="minorHAnsi"/>
          <w:i/>
          <w:iCs/>
        </w:rPr>
      </w:pPr>
      <w:r w:rsidRPr="00BE78DC">
        <w:rPr>
          <w:rFonts w:cstheme="minorHAnsi"/>
          <w:i/>
          <w:iCs/>
        </w:rPr>
        <w:t>Section 3: GAD 7 - Anxiety Questionnaire</w:t>
      </w:r>
    </w:p>
    <w:p w14:paraId="640E4977" w14:textId="77777777" w:rsidR="00485B9B" w:rsidRPr="00BE78DC" w:rsidRDefault="00485B9B" w:rsidP="00485B9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E78DC">
        <w:rPr>
          <w:rFonts w:cstheme="minorHAnsi"/>
        </w:rPr>
        <w:t>Please read each item and circle the reply which comes closest to how you have been feeling in the</w:t>
      </w:r>
    </w:p>
    <w:p w14:paraId="18311250" w14:textId="64BF7023" w:rsidR="00485B9B" w:rsidRPr="00BE78DC" w:rsidRDefault="00485B9B" w:rsidP="00485B9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E78DC">
        <w:rPr>
          <w:rFonts w:cstheme="minorHAnsi"/>
        </w:rPr>
        <w:t>past 2 weeks. Don’t take too long over your replies; your immediate reaction to each item will probably be more accurate than a long thought out response.</w:t>
      </w:r>
    </w:p>
    <w:p w14:paraId="1F3DCA94" w14:textId="77777777" w:rsidR="00485B9B" w:rsidRPr="00BE78DC" w:rsidRDefault="00485B9B" w:rsidP="00485B9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F132AB7" w14:textId="05278BDA" w:rsidR="00485B9B" w:rsidRPr="00BE78DC" w:rsidRDefault="00485B9B" w:rsidP="00485B9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E78DC">
        <w:rPr>
          <w:rFonts w:cstheme="minorHAnsi"/>
        </w:rPr>
        <w:t>Over the last 2 weeks, how often have you been bothered by any of the following problems?</w:t>
      </w:r>
    </w:p>
    <w:p w14:paraId="592CE397" w14:textId="77777777" w:rsidR="00485B9B" w:rsidRPr="00BE78DC" w:rsidRDefault="00485B9B" w:rsidP="00485B9B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85B9B" w:rsidRPr="00BE78DC" w14:paraId="64D4AE83" w14:textId="77777777" w:rsidTr="00485B9B">
        <w:tc>
          <w:tcPr>
            <w:tcW w:w="4675" w:type="dxa"/>
          </w:tcPr>
          <w:p w14:paraId="175744A0" w14:textId="47C237A0" w:rsidR="00485B9B" w:rsidRPr="00BE78DC" w:rsidRDefault="00485B9B" w:rsidP="00B7747A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23. Feeling nervous, anxious or on edge</w:t>
            </w:r>
          </w:p>
        </w:tc>
        <w:tc>
          <w:tcPr>
            <w:tcW w:w="4675" w:type="dxa"/>
          </w:tcPr>
          <w:p w14:paraId="2D73A53F" w14:textId="77777777" w:rsidR="00485B9B" w:rsidRPr="00BE78DC" w:rsidRDefault="00485B9B" w:rsidP="00485B9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ot at all</w:t>
            </w:r>
          </w:p>
          <w:p w14:paraId="48972D1D" w14:textId="77777777" w:rsidR="00485B9B" w:rsidRPr="00BE78DC" w:rsidRDefault="00485B9B" w:rsidP="00485B9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Several days</w:t>
            </w:r>
          </w:p>
          <w:p w14:paraId="6AAA9975" w14:textId="77777777" w:rsidR="00485B9B" w:rsidRPr="00BE78DC" w:rsidRDefault="00485B9B" w:rsidP="00485B9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More than half the days</w:t>
            </w:r>
          </w:p>
          <w:p w14:paraId="09F05AB6" w14:textId="2DCE1B3C" w:rsidR="00485B9B" w:rsidRPr="00BE78DC" w:rsidRDefault="00485B9B" w:rsidP="00485B9B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Nearly every day</w:t>
            </w:r>
          </w:p>
        </w:tc>
      </w:tr>
      <w:tr w:rsidR="00485B9B" w:rsidRPr="00BE78DC" w14:paraId="034B8D7B" w14:textId="77777777" w:rsidTr="00485B9B">
        <w:tc>
          <w:tcPr>
            <w:tcW w:w="4675" w:type="dxa"/>
          </w:tcPr>
          <w:p w14:paraId="4E37D2D9" w14:textId="316CF1DF" w:rsidR="00485B9B" w:rsidRPr="00BE78DC" w:rsidRDefault="00485B9B" w:rsidP="00B7747A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24. Not being able to stop or control worrying</w:t>
            </w:r>
          </w:p>
        </w:tc>
        <w:tc>
          <w:tcPr>
            <w:tcW w:w="4675" w:type="dxa"/>
          </w:tcPr>
          <w:p w14:paraId="73D8A187" w14:textId="77777777" w:rsidR="00485B9B" w:rsidRPr="00BE78DC" w:rsidRDefault="00485B9B" w:rsidP="00485B9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ot at all</w:t>
            </w:r>
          </w:p>
          <w:p w14:paraId="58B9A3B7" w14:textId="77777777" w:rsidR="00485B9B" w:rsidRPr="00BE78DC" w:rsidRDefault="00485B9B" w:rsidP="00485B9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Several days</w:t>
            </w:r>
          </w:p>
          <w:p w14:paraId="64CA7E11" w14:textId="77777777" w:rsidR="00485B9B" w:rsidRPr="00BE78DC" w:rsidRDefault="00485B9B" w:rsidP="00485B9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More than half the days</w:t>
            </w:r>
          </w:p>
          <w:p w14:paraId="4EA0A0F4" w14:textId="4753432B" w:rsidR="00485B9B" w:rsidRPr="00BE78DC" w:rsidRDefault="00485B9B" w:rsidP="00485B9B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Nearly every day</w:t>
            </w:r>
          </w:p>
        </w:tc>
      </w:tr>
      <w:tr w:rsidR="00485B9B" w:rsidRPr="00BE78DC" w14:paraId="5624A71B" w14:textId="77777777" w:rsidTr="00485B9B">
        <w:tc>
          <w:tcPr>
            <w:tcW w:w="4675" w:type="dxa"/>
          </w:tcPr>
          <w:p w14:paraId="047F5D30" w14:textId="60DB9FC9" w:rsidR="00485B9B" w:rsidRPr="00BE78DC" w:rsidRDefault="00485B9B" w:rsidP="00B7747A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25. Worrying too much about different things</w:t>
            </w:r>
          </w:p>
        </w:tc>
        <w:tc>
          <w:tcPr>
            <w:tcW w:w="4675" w:type="dxa"/>
          </w:tcPr>
          <w:p w14:paraId="4BD566CC" w14:textId="77777777" w:rsidR="00485B9B" w:rsidRPr="00BE78DC" w:rsidRDefault="00485B9B" w:rsidP="00485B9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ot at all</w:t>
            </w:r>
          </w:p>
          <w:p w14:paraId="54D5845D" w14:textId="77777777" w:rsidR="00485B9B" w:rsidRPr="00BE78DC" w:rsidRDefault="00485B9B" w:rsidP="00485B9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Several days</w:t>
            </w:r>
          </w:p>
          <w:p w14:paraId="1E43BEFA" w14:textId="77777777" w:rsidR="00485B9B" w:rsidRPr="00BE78DC" w:rsidRDefault="00485B9B" w:rsidP="00485B9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More than half the days</w:t>
            </w:r>
          </w:p>
          <w:p w14:paraId="2526A214" w14:textId="28023279" w:rsidR="00485B9B" w:rsidRPr="00BE78DC" w:rsidRDefault="00485B9B" w:rsidP="00485B9B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Nearly every day</w:t>
            </w:r>
          </w:p>
        </w:tc>
      </w:tr>
      <w:tr w:rsidR="00485B9B" w:rsidRPr="00BE78DC" w14:paraId="41C165D5" w14:textId="77777777" w:rsidTr="00485B9B">
        <w:tc>
          <w:tcPr>
            <w:tcW w:w="4675" w:type="dxa"/>
          </w:tcPr>
          <w:p w14:paraId="572B9D32" w14:textId="2FE4F0A2" w:rsidR="00485B9B" w:rsidRPr="00BE78DC" w:rsidRDefault="00485B9B" w:rsidP="00B7747A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26. Trouble relaxing</w:t>
            </w:r>
          </w:p>
        </w:tc>
        <w:tc>
          <w:tcPr>
            <w:tcW w:w="4675" w:type="dxa"/>
          </w:tcPr>
          <w:p w14:paraId="32A4E36F" w14:textId="77777777" w:rsidR="00485B9B" w:rsidRPr="00BE78DC" w:rsidRDefault="00485B9B" w:rsidP="00485B9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ot at all</w:t>
            </w:r>
          </w:p>
          <w:p w14:paraId="7AB5E48D" w14:textId="77777777" w:rsidR="00485B9B" w:rsidRPr="00BE78DC" w:rsidRDefault="00485B9B" w:rsidP="00485B9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Several days</w:t>
            </w:r>
          </w:p>
          <w:p w14:paraId="2F0DDD26" w14:textId="77777777" w:rsidR="00485B9B" w:rsidRPr="00BE78DC" w:rsidRDefault="00485B9B" w:rsidP="00485B9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More than half the days</w:t>
            </w:r>
          </w:p>
          <w:p w14:paraId="3F3A7C5A" w14:textId="41E9D23F" w:rsidR="00485B9B" w:rsidRPr="00BE78DC" w:rsidRDefault="00485B9B" w:rsidP="00485B9B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Nearly every day</w:t>
            </w:r>
          </w:p>
        </w:tc>
      </w:tr>
      <w:tr w:rsidR="00485B9B" w:rsidRPr="00BE78DC" w14:paraId="67F7F932" w14:textId="77777777" w:rsidTr="00485B9B">
        <w:tc>
          <w:tcPr>
            <w:tcW w:w="4675" w:type="dxa"/>
          </w:tcPr>
          <w:p w14:paraId="336C6DC1" w14:textId="798211A2" w:rsidR="00485B9B" w:rsidRPr="00BE78DC" w:rsidRDefault="00485B9B" w:rsidP="00B7747A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27. Being so restless that it is hard to sit still</w:t>
            </w:r>
          </w:p>
        </w:tc>
        <w:tc>
          <w:tcPr>
            <w:tcW w:w="4675" w:type="dxa"/>
          </w:tcPr>
          <w:p w14:paraId="3EE90A3E" w14:textId="77777777" w:rsidR="00485B9B" w:rsidRPr="00BE78DC" w:rsidRDefault="00485B9B" w:rsidP="00485B9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ot at all</w:t>
            </w:r>
          </w:p>
          <w:p w14:paraId="0D3AD38E" w14:textId="77777777" w:rsidR="00485B9B" w:rsidRPr="00BE78DC" w:rsidRDefault="00485B9B" w:rsidP="00485B9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Several days</w:t>
            </w:r>
          </w:p>
          <w:p w14:paraId="24D298B3" w14:textId="77777777" w:rsidR="00485B9B" w:rsidRPr="00BE78DC" w:rsidRDefault="00485B9B" w:rsidP="00485B9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More than half the days</w:t>
            </w:r>
          </w:p>
          <w:p w14:paraId="61BB42A1" w14:textId="3E38C1A7" w:rsidR="00485B9B" w:rsidRPr="00BE78DC" w:rsidRDefault="00485B9B" w:rsidP="00485B9B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Nearly every day</w:t>
            </w:r>
          </w:p>
        </w:tc>
      </w:tr>
      <w:tr w:rsidR="00485B9B" w:rsidRPr="00BE78DC" w14:paraId="3C82FE6C" w14:textId="77777777" w:rsidTr="00485B9B">
        <w:tc>
          <w:tcPr>
            <w:tcW w:w="4675" w:type="dxa"/>
          </w:tcPr>
          <w:p w14:paraId="2F1FE3C8" w14:textId="1DC183F9" w:rsidR="00485B9B" w:rsidRPr="00BE78DC" w:rsidRDefault="00485B9B" w:rsidP="00B7747A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28. Becoming easily annoyed or irritable</w:t>
            </w:r>
          </w:p>
        </w:tc>
        <w:tc>
          <w:tcPr>
            <w:tcW w:w="4675" w:type="dxa"/>
          </w:tcPr>
          <w:p w14:paraId="41400893" w14:textId="77777777" w:rsidR="00485B9B" w:rsidRPr="00BE78DC" w:rsidRDefault="00485B9B" w:rsidP="00485B9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ot at all</w:t>
            </w:r>
          </w:p>
          <w:p w14:paraId="5095D934" w14:textId="77777777" w:rsidR="00485B9B" w:rsidRPr="00BE78DC" w:rsidRDefault="00485B9B" w:rsidP="00485B9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Several days</w:t>
            </w:r>
          </w:p>
          <w:p w14:paraId="1FBA740A" w14:textId="77777777" w:rsidR="00485B9B" w:rsidRPr="00BE78DC" w:rsidRDefault="00485B9B" w:rsidP="00485B9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More than half the days</w:t>
            </w:r>
          </w:p>
          <w:p w14:paraId="757249B8" w14:textId="4F02566F" w:rsidR="00485B9B" w:rsidRPr="00BE78DC" w:rsidRDefault="00485B9B" w:rsidP="00485B9B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Nearly every day</w:t>
            </w:r>
          </w:p>
        </w:tc>
      </w:tr>
      <w:tr w:rsidR="00485B9B" w:rsidRPr="00BE78DC" w14:paraId="57BD5861" w14:textId="77777777" w:rsidTr="00485B9B">
        <w:tc>
          <w:tcPr>
            <w:tcW w:w="4675" w:type="dxa"/>
          </w:tcPr>
          <w:p w14:paraId="08674257" w14:textId="614C2ACB" w:rsidR="00485B9B" w:rsidRPr="00BE78DC" w:rsidRDefault="00485B9B" w:rsidP="00B7747A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lastRenderedPageBreak/>
              <w:t>29. Feeling afraid as if something awful might happen</w:t>
            </w:r>
          </w:p>
        </w:tc>
        <w:tc>
          <w:tcPr>
            <w:tcW w:w="4675" w:type="dxa"/>
          </w:tcPr>
          <w:p w14:paraId="7FEECFC4" w14:textId="77777777" w:rsidR="00485B9B" w:rsidRPr="00BE78DC" w:rsidRDefault="00485B9B" w:rsidP="00485B9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ot at all</w:t>
            </w:r>
          </w:p>
          <w:p w14:paraId="07A58898" w14:textId="77777777" w:rsidR="00485B9B" w:rsidRPr="00BE78DC" w:rsidRDefault="00485B9B" w:rsidP="00485B9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Several days</w:t>
            </w:r>
          </w:p>
          <w:p w14:paraId="7475E264" w14:textId="77777777" w:rsidR="00485B9B" w:rsidRPr="00BE78DC" w:rsidRDefault="00485B9B" w:rsidP="00485B9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More than half the days</w:t>
            </w:r>
          </w:p>
          <w:p w14:paraId="7C68B38E" w14:textId="697B18DA" w:rsidR="00485B9B" w:rsidRPr="00BE78DC" w:rsidRDefault="00485B9B" w:rsidP="00485B9B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Nearly every day</w:t>
            </w:r>
          </w:p>
        </w:tc>
      </w:tr>
    </w:tbl>
    <w:p w14:paraId="410D3830" w14:textId="77777777" w:rsidR="00B7747A" w:rsidRPr="00BE78DC" w:rsidRDefault="00B7747A" w:rsidP="00B7747A">
      <w:pPr>
        <w:rPr>
          <w:rFonts w:cstheme="minorHAnsi"/>
        </w:rPr>
      </w:pPr>
    </w:p>
    <w:p w14:paraId="160F4F5C" w14:textId="05E506BB" w:rsidR="00106CF4" w:rsidRPr="00BE78DC" w:rsidRDefault="00106CF4" w:rsidP="00106CF4">
      <w:pPr>
        <w:rPr>
          <w:rFonts w:cstheme="minorHAnsi"/>
          <w:i/>
          <w:iCs/>
        </w:rPr>
      </w:pPr>
      <w:r w:rsidRPr="00BE78DC">
        <w:rPr>
          <w:rFonts w:cstheme="minorHAnsi"/>
          <w:i/>
          <w:iCs/>
        </w:rPr>
        <w:t xml:space="preserve">Section </w:t>
      </w:r>
      <w:r w:rsidR="003C71EC" w:rsidRPr="00BE78DC">
        <w:rPr>
          <w:rFonts w:cstheme="minorHAnsi"/>
          <w:i/>
          <w:iCs/>
        </w:rPr>
        <w:t>4</w:t>
      </w:r>
      <w:r w:rsidRPr="00BE78DC">
        <w:rPr>
          <w:rFonts w:cstheme="minorHAnsi"/>
          <w:i/>
          <w:iCs/>
        </w:rPr>
        <w:t xml:space="preserve">: PSS – stress questionnaire </w:t>
      </w:r>
    </w:p>
    <w:p w14:paraId="01B6FBEE" w14:textId="77777777" w:rsidR="00106CF4" w:rsidRPr="00BE78DC" w:rsidRDefault="00106CF4" w:rsidP="00106CF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BE78DC">
        <w:rPr>
          <w:rFonts w:cstheme="minorHAnsi"/>
        </w:rPr>
        <w:t>The following questions ask about your feelings and thoughts during the past month. In each</w:t>
      </w:r>
    </w:p>
    <w:p w14:paraId="21AA4A24" w14:textId="63EB8059" w:rsidR="00106CF4" w:rsidRPr="00BE78DC" w:rsidRDefault="00106CF4" w:rsidP="00106CF4">
      <w:pPr>
        <w:rPr>
          <w:rFonts w:cstheme="minorHAnsi"/>
          <w:i/>
          <w:iCs/>
        </w:rPr>
      </w:pPr>
      <w:r w:rsidRPr="00BE78DC">
        <w:rPr>
          <w:rFonts w:cstheme="minorHAnsi"/>
        </w:rPr>
        <w:t>question, you will be asked how often you felt or thought a certain wa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06CF4" w:rsidRPr="00BE78DC" w14:paraId="4F442CE9" w14:textId="77777777" w:rsidTr="00106CF4">
        <w:tc>
          <w:tcPr>
            <w:tcW w:w="4675" w:type="dxa"/>
          </w:tcPr>
          <w:p w14:paraId="523D5C14" w14:textId="2BAAF0A1" w:rsidR="00106CF4" w:rsidRPr="00BE78DC" w:rsidRDefault="00106CF4" w:rsidP="00106CF4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30. In the past month, how often have you been upset because of something that happened unexpectedly?</w:t>
            </w:r>
          </w:p>
        </w:tc>
        <w:tc>
          <w:tcPr>
            <w:tcW w:w="4675" w:type="dxa"/>
          </w:tcPr>
          <w:p w14:paraId="4776B2F0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ever</w:t>
            </w:r>
          </w:p>
          <w:p w14:paraId="2FBB879E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Almost never</w:t>
            </w:r>
          </w:p>
          <w:p w14:paraId="484E777D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Sometimes</w:t>
            </w:r>
          </w:p>
          <w:p w14:paraId="054ACE01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Fairly often</w:t>
            </w:r>
          </w:p>
          <w:p w14:paraId="17025359" w14:textId="21CDBCCE" w:rsidR="00106CF4" w:rsidRPr="00BE78DC" w:rsidRDefault="00106CF4" w:rsidP="00106CF4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Very often</w:t>
            </w:r>
          </w:p>
        </w:tc>
      </w:tr>
      <w:tr w:rsidR="00106CF4" w:rsidRPr="00BE78DC" w14:paraId="6BC09D19" w14:textId="77777777" w:rsidTr="00106CF4">
        <w:tc>
          <w:tcPr>
            <w:tcW w:w="4675" w:type="dxa"/>
          </w:tcPr>
          <w:p w14:paraId="057BCD9A" w14:textId="7F1F204C" w:rsidR="00106CF4" w:rsidRPr="00BE78DC" w:rsidRDefault="00106CF4" w:rsidP="00106CF4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31. In the past month, how often have you felt unable to control the important things in your life?</w:t>
            </w:r>
          </w:p>
        </w:tc>
        <w:tc>
          <w:tcPr>
            <w:tcW w:w="4675" w:type="dxa"/>
          </w:tcPr>
          <w:p w14:paraId="7A1F1F1B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ever</w:t>
            </w:r>
          </w:p>
          <w:p w14:paraId="16F95143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Almost never</w:t>
            </w:r>
          </w:p>
          <w:p w14:paraId="75AF33F4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Sometimes</w:t>
            </w:r>
          </w:p>
          <w:p w14:paraId="5D6915D2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Fairly often</w:t>
            </w:r>
          </w:p>
          <w:p w14:paraId="798B3015" w14:textId="2376EEA2" w:rsidR="00106CF4" w:rsidRPr="00BE78DC" w:rsidRDefault="00106CF4" w:rsidP="00106CF4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Very often</w:t>
            </w:r>
          </w:p>
        </w:tc>
      </w:tr>
      <w:tr w:rsidR="00106CF4" w:rsidRPr="00BE78DC" w14:paraId="207AD44D" w14:textId="77777777" w:rsidTr="00106CF4">
        <w:tc>
          <w:tcPr>
            <w:tcW w:w="4675" w:type="dxa"/>
          </w:tcPr>
          <w:p w14:paraId="5757B181" w14:textId="3DD81CB8" w:rsidR="00106CF4" w:rsidRPr="00BE78DC" w:rsidRDefault="00106CF4" w:rsidP="00106CF4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32. In the past month, how often have you felt nervous or stressed?</w:t>
            </w:r>
          </w:p>
        </w:tc>
        <w:tc>
          <w:tcPr>
            <w:tcW w:w="4675" w:type="dxa"/>
          </w:tcPr>
          <w:p w14:paraId="0B438D5B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ever</w:t>
            </w:r>
          </w:p>
          <w:p w14:paraId="39928678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Almost never</w:t>
            </w:r>
          </w:p>
          <w:p w14:paraId="453D7C17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Sometimes</w:t>
            </w:r>
          </w:p>
          <w:p w14:paraId="62CE57AB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Fairly often</w:t>
            </w:r>
          </w:p>
          <w:p w14:paraId="5A419195" w14:textId="210628BE" w:rsidR="00106CF4" w:rsidRPr="00BE78DC" w:rsidRDefault="00106CF4" w:rsidP="00106CF4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Very often</w:t>
            </w:r>
          </w:p>
        </w:tc>
      </w:tr>
      <w:tr w:rsidR="00106CF4" w:rsidRPr="00BE78DC" w14:paraId="68856065" w14:textId="77777777" w:rsidTr="00106CF4">
        <w:tc>
          <w:tcPr>
            <w:tcW w:w="4675" w:type="dxa"/>
          </w:tcPr>
          <w:p w14:paraId="232F5947" w14:textId="7674F78C" w:rsidR="00106CF4" w:rsidRPr="00BE78DC" w:rsidRDefault="00106CF4" w:rsidP="00106CF4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33. In the past month, how often have you felt confident about your ability to handle personal problems?</w:t>
            </w:r>
          </w:p>
        </w:tc>
        <w:tc>
          <w:tcPr>
            <w:tcW w:w="4675" w:type="dxa"/>
          </w:tcPr>
          <w:p w14:paraId="2FA9FCEB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ever</w:t>
            </w:r>
          </w:p>
          <w:p w14:paraId="27588D2D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Almost never</w:t>
            </w:r>
          </w:p>
          <w:p w14:paraId="0B2CCDF8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Sometimes</w:t>
            </w:r>
          </w:p>
          <w:p w14:paraId="50E655AB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Fairly often</w:t>
            </w:r>
          </w:p>
          <w:p w14:paraId="6A80C152" w14:textId="2F717244" w:rsidR="00106CF4" w:rsidRPr="00BE78DC" w:rsidRDefault="00106CF4" w:rsidP="00106CF4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Very often</w:t>
            </w:r>
          </w:p>
        </w:tc>
      </w:tr>
      <w:tr w:rsidR="00106CF4" w:rsidRPr="00BE78DC" w14:paraId="425D1CB8" w14:textId="77777777" w:rsidTr="00106CF4">
        <w:tc>
          <w:tcPr>
            <w:tcW w:w="4675" w:type="dxa"/>
          </w:tcPr>
          <w:p w14:paraId="5FCFFB53" w14:textId="45AED917" w:rsidR="00106CF4" w:rsidRPr="00BE78DC" w:rsidRDefault="00106CF4" w:rsidP="00106CF4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34. In the past month, how often have you felt that things were going your way?</w:t>
            </w:r>
          </w:p>
        </w:tc>
        <w:tc>
          <w:tcPr>
            <w:tcW w:w="4675" w:type="dxa"/>
          </w:tcPr>
          <w:p w14:paraId="37D03A62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ever</w:t>
            </w:r>
          </w:p>
          <w:p w14:paraId="4A5C808B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Almost never</w:t>
            </w:r>
          </w:p>
          <w:p w14:paraId="59BC1E26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Sometimes</w:t>
            </w:r>
          </w:p>
          <w:p w14:paraId="20DD86DA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Fairly often</w:t>
            </w:r>
          </w:p>
          <w:p w14:paraId="48E989ED" w14:textId="6D8B1403" w:rsidR="00106CF4" w:rsidRPr="00BE78DC" w:rsidRDefault="00106CF4" w:rsidP="00106CF4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Very often</w:t>
            </w:r>
          </w:p>
        </w:tc>
      </w:tr>
      <w:tr w:rsidR="00106CF4" w:rsidRPr="00BE78DC" w14:paraId="5F5C6975" w14:textId="77777777" w:rsidTr="00106CF4">
        <w:tc>
          <w:tcPr>
            <w:tcW w:w="4675" w:type="dxa"/>
          </w:tcPr>
          <w:p w14:paraId="09238D99" w14:textId="110712D8" w:rsidR="00106CF4" w:rsidRPr="00BE78DC" w:rsidRDefault="00106CF4" w:rsidP="00106CF4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35. In the past month, how often have you found that you could not cope with all the things you had to do?</w:t>
            </w:r>
          </w:p>
        </w:tc>
        <w:tc>
          <w:tcPr>
            <w:tcW w:w="4675" w:type="dxa"/>
          </w:tcPr>
          <w:p w14:paraId="1C00942F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ever</w:t>
            </w:r>
          </w:p>
          <w:p w14:paraId="5D417DFA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Almost never</w:t>
            </w:r>
          </w:p>
          <w:p w14:paraId="348AD4C9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Sometimes</w:t>
            </w:r>
          </w:p>
          <w:p w14:paraId="4D11EB40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Fairly often</w:t>
            </w:r>
          </w:p>
          <w:p w14:paraId="33FBD663" w14:textId="437AD3FC" w:rsidR="00106CF4" w:rsidRPr="00BE78DC" w:rsidRDefault="00106CF4" w:rsidP="00106CF4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Very often</w:t>
            </w:r>
          </w:p>
        </w:tc>
      </w:tr>
      <w:tr w:rsidR="00106CF4" w:rsidRPr="00BE78DC" w14:paraId="524424F0" w14:textId="77777777" w:rsidTr="00106CF4">
        <w:tc>
          <w:tcPr>
            <w:tcW w:w="4675" w:type="dxa"/>
          </w:tcPr>
          <w:p w14:paraId="77469101" w14:textId="3234EA55" w:rsidR="00106CF4" w:rsidRPr="00BE78DC" w:rsidRDefault="00106CF4" w:rsidP="00106CF4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36. In the past month, how often have you been able to control irritations in your life?</w:t>
            </w:r>
          </w:p>
        </w:tc>
        <w:tc>
          <w:tcPr>
            <w:tcW w:w="4675" w:type="dxa"/>
          </w:tcPr>
          <w:p w14:paraId="7C0E1285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ever</w:t>
            </w:r>
          </w:p>
          <w:p w14:paraId="42E9784C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Almost never</w:t>
            </w:r>
          </w:p>
          <w:p w14:paraId="11B8CF75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Sometimes</w:t>
            </w:r>
          </w:p>
          <w:p w14:paraId="79FB78CB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Fairly often</w:t>
            </w:r>
          </w:p>
          <w:p w14:paraId="6935DBF5" w14:textId="3F55F3EA" w:rsidR="00106CF4" w:rsidRPr="00BE78DC" w:rsidRDefault="00106CF4" w:rsidP="00106CF4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Very often</w:t>
            </w:r>
          </w:p>
        </w:tc>
      </w:tr>
      <w:tr w:rsidR="00106CF4" w:rsidRPr="00BE78DC" w14:paraId="69AFE89B" w14:textId="77777777" w:rsidTr="00106CF4">
        <w:tc>
          <w:tcPr>
            <w:tcW w:w="4675" w:type="dxa"/>
          </w:tcPr>
          <w:p w14:paraId="1B49EA59" w14:textId="5310F07D" w:rsidR="00106CF4" w:rsidRPr="00BE78DC" w:rsidRDefault="00106CF4" w:rsidP="00106CF4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37. In the past month, how often have you felt that you were on top of things?</w:t>
            </w:r>
          </w:p>
        </w:tc>
        <w:tc>
          <w:tcPr>
            <w:tcW w:w="4675" w:type="dxa"/>
          </w:tcPr>
          <w:p w14:paraId="54BB7CD4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ever</w:t>
            </w:r>
          </w:p>
          <w:p w14:paraId="37B0AFF3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Almost never</w:t>
            </w:r>
          </w:p>
          <w:p w14:paraId="105ADC71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lastRenderedPageBreak/>
              <w:t>Sometimes</w:t>
            </w:r>
          </w:p>
          <w:p w14:paraId="08C78264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Fairly often</w:t>
            </w:r>
          </w:p>
          <w:p w14:paraId="7DB02607" w14:textId="68E1F7AA" w:rsidR="00106CF4" w:rsidRPr="00BE78DC" w:rsidRDefault="00106CF4" w:rsidP="00106CF4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Very often</w:t>
            </w:r>
          </w:p>
        </w:tc>
      </w:tr>
      <w:tr w:rsidR="00106CF4" w:rsidRPr="00BE78DC" w14:paraId="32774094" w14:textId="77777777" w:rsidTr="00106CF4">
        <w:tc>
          <w:tcPr>
            <w:tcW w:w="4675" w:type="dxa"/>
          </w:tcPr>
          <w:p w14:paraId="5FAD6EBB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lastRenderedPageBreak/>
              <w:t>38. In the past month, how often have you been angry because of things that happened that were outside of</w:t>
            </w:r>
          </w:p>
          <w:p w14:paraId="4A1F423C" w14:textId="1B7DEBE1" w:rsidR="00106CF4" w:rsidRPr="00BE78DC" w:rsidRDefault="00106CF4" w:rsidP="00106CF4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your control?</w:t>
            </w:r>
          </w:p>
        </w:tc>
        <w:tc>
          <w:tcPr>
            <w:tcW w:w="4675" w:type="dxa"/>
          </w:tcPr>
          <w:p w14:paraId="09DF19F1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ever</w:t>
            </w:r>
          </w:p>
          <w:p w14:paraId="4EF2E414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Almost never</w:t>
            </w:r>
          </w:p>
          <w:p w14:paraId="5724AF94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Sometimes</w:t>
            </w:r>
          </w:p>
          <w:p w14:paraId="35709237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Fairly often</w:t>
            </w:r>
          </w:p>
          <w:p w14:paraId="2C3CC5A6" w14:textId="3AA60C77" w:rsidR="00106CF4" w:rsidRPr="00BE78DC" w:rsidRDefault="00106CF4" w:rsidP="00106CF4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Very often</w:t>
            </w:r>
          </w:p>
        </w:tc>
      </w:tr>
      <w:tr w:rsidR="00106CF4" w:rsidRPr="00BE78DC" w14:paraId="3A435EDC" w14:textId="77777777" w:rsidTr="00106CF4">
        <w:tc>
          <w:tcPr>
            <w:tcW w:w="4675" w:type="dxa"/>
          </w:tcPr>
          <w:p w14:paraId="4D7B2D02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39. In the past month, how often have you felt that difficulties were piling up so high that you could not</w:t>
            </w:r>
          </w:p>
          <w:p w14:paraId="75C78448" w14:textId="097A91C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overcome them?</w:t>
            </w:r>
          </w:p>
        </w:tc>
        <w:tc>
          <w:tcPr>
            <w:tcW w:w="4675" w:type="dxa"/>
          </w:tcPr>
          <w:p w14:paraId="458709BC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ever</w:t>
            </w:r>
          </w:p>
          <w:p w14:paraId="688D3E8C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Almost never</w:t>
            </w:r>
          </w:p>
          <w:p w14:paraId="0DA5651E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Sometimes</w:t>
            </w:r>
          </w:p>
          <w:p w14:paraId="1D24E4BA" w14:textId="77777777" w:rsidR="00106CF4" w:rsidRPr="00BE78DC" w:rsidRDefault="00106CF4" w:rsidP="00106CF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Fairly often</w:t>
            </w:r>
          </w:p>
          <w:p w14:paraId="022AAD34" w14:textId="2B676938" w:rsidR="00106CF4" w:rsidRPr="00BE78DC" w:rsidRDefault="00106CF4" w:rsidP="00106CF4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Very often</w:t>
            </w:r>
          </w:p>
        </w:tc>
      </w:tr>
    </w:tbl>
    <w:p w14:paraId="2F65DC1D" w14:textId="77777777" w:rsidR="00106CF4" w:rsidRPr="00BE78DC" w:rsidRDefault="00106CF4" w:rsidP="00106CF4">
      <w:pPr>
        <w:rPr>
          <w:rFonts w:cstheme="minorHAnsi"/>
        </w:rPr>
      </w:pPr>
    </w:p>
    <w:p w14:paraId="4501CC08" w14:textId="32A38F94" w:rsidR="003C71EC" w:rsidRPr="00BE78DC" w:rsidRDefault="003C71EC" w:rsidP="003C71EC">
      <w:pPr>
        <w:rPr>
          <w:rFonts w:cstheme="minorHAnsi"/>
          <w:i/>
          <w:iCs/>
        </w:rPr>
      </w:pPr>
      <w:r w:rsidRPr="00BE78DC">
        <w:rPr>
          <w:rFonts w:cstheme="minorHAnsi"/>
          <w:i/>
          <w:iCs/>
        </w:rPr>
        <w:t xml:space="preserve">Section 5: </w:t>
      </w:r>
      <w:r w:rsidRPr="00BE78DC">
        <w:rPr>
          <w:rFonts w:cstheme="minorHAnsi"/>
        </w:rPr>
        <w:t>Living arrangements, lifestyle and fina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71886" w:rsidRPr="00BE78DC" w14:paraId="415A5A70" w14:textId="77777777" w:rsidTr="00A71886">
        <w:tc>
          <w:tcPr>
            <w:tcW w:w="4675" w:type="dxa"/>
          </w:tcPr>
          <w:p w14:paraId="63FB5B99" w14:textId="689969A5" w:rsidR="00A71886" w:rsidRPr="00BE78DC" w:rsidRDefault="00A71886" w:rsidP="00F20F5E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40. During the COVID crisis, have you been experiencing financial difficulties?</w:t>
            </w:r>
          </w:p>
        </w:tc>
        <w:tc>
          <w:tcPr>
            <w:tcW w:w="4675" w:type="dxa"/>
          </w:tcPr>
          <w:p w14:paraId="374C7D0A" w14:textId="77777777" w:rsidR="00A71886" w:rsidRPr="00BE78DC" w:rsidRDefault="00A71886" w:rsidP="00A7188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Yes</w:t>
            </w:r>
          </w:p>
          <w:p w14:paraId="3CF5EB8D" w14:textId="0C65CD0A" w:rsidR="00A71886" w:rsidRPr="00BE78DC" w:rsidRDefault="00A71886" w:rsidP="00A71886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No</w:t>
            </w:r>
          </w:p>
        </w:tc>
      </w:tr>
      <w:tr w:rsidR="00A71886" w:rsidRPr="00BE78DC" w14:paraId="3EFB0EED" w14:textId="77777777" w:rsidTr="00A71886">
        <w:tc>
          <w:tcPr>
            <w:tcW w:w="4675" w:type="dxa"/>
          </w:tcPr>
          <w:p w14:paraId="424C48D7" w14:textId="645CE576" w:rsidR="00A71886" w:rsidRPr="00BE78DC" w:rsidRDefault="00A71886" w:rsidP="00F20F5E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 xml:space="preserve">41. </w:t>
            </w:r>
            <w:r w:rsidRPr="00BE78DC">
              <w:rPr>
                <w:rFonts w:cstheme="minorHAnsi"/>
                <w:b/>
                <w:bCs/>
              </w:rPr>
              <w:t xml:space="preserve">Prior </w:t>
            </w:r>
            <w:r w:rsidRPr="00BE78DC">
              <w:rPr>
                <w:rFonts w:cstheme="minorHAnsi"/>
              </w:rPr>
              <w:t>to the COVID crisis, were you working?</w:t>
            </w:r>
          </w:p>
        </w:tc>
        <w:tc>
          <w:tcPr>
            <w:tcW w:w="4675" w:type="dxa"/>
          </w:tcPr>
          <w:p w14:paraId="59F2B4D5" w14:textId="1818EF56" w:rsidR="00A71886" w:rsidRPr="00BE78DC" w:rsidRDefault="00A71886" w:rsidP="00A7188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Yes*</w:t>
            </w:r>
          </w:p>
          <w:p w14:paraId="039324E5" w14:textId="4F102BD7" w:rsidR="00A71886" w:rsidRPr="00BE78DC" w:rsidRDefault="00A71886" w:rsidP="00A71886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No</w:t>
            </w:r>
          </w:p>
        </w:tc>
      </w:tr>
      <w:tr w:rsidR="00A71886" w:rsidRPr="00BE78DC" w14:paraId="688A9494" w14:textId="77777777" w:rsidTr="00A71886">
        <w:tc>
          <w:tcPr>
            <w:tcW w:w="4675" w:type="dxa"/>
          </w:tcPr>
          <w:p w14:paraId="40787A9B" w14:textId="0E48C0CB" w:rsidR="00A71886" w:rsidRPr="00BE78DC" w:rsidRDefault="00A71886" w:rsidP="00F20F5E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*42. During the COVID crisis, have you lost your job or been furloughed?</w:t>
            </w:r>
          </w:p>
        </w:tc>
        <w:tc>
          <w:tcPr>
            <w:tcW w:w="4675" w:type="dxa"/>
          </w:tcPr>
          <w:p w14:paraId="6FF0A9A8" w14:textId="77777777" w:rsidR="00A71886" w:rsidRPr="00BE78DC" w:rsidRDefault="00A71886" w:rsidP="00A7188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o</w:t>
            </w:r>
          </w:p>
          <w:p w14:paraId="7EA98604" w14:textId="77777777" w:rsidR="00A71886" w:rsidRPr="00BE78DC" w:rsidRDefault="00A71886" w:rsidP="00A7188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Yes, because of my inflammatory bowel disease or its treatment</w:t>
            </w:r>
          </w:p>
          <w:p w14:paraId="48874E8C" w14:textId="77777777" w:rsidR="00A71886" w:rsidRPr="00BE78DC" w:rsidRDefault="00A71886" w:rsidP="00A71886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Yes, because of COVID-19</w:t>
            </w:r>
          </w:p>
          <w:p w14:paraId="69046459" w14:textId="09DD3DE2" w:rsidR="00A71886" w:rsidRPr="00BE78DC" w:rsidRDefault="00A71886" w:rsidP="00A71886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Yes, for other reasons</w:t>
            </w:r>
          </w:p>
        </w:tc>
      </w:tr>
      <w:tr w:rsidR="00A71886" w:rsidRPr="00BE78DC" w14:paraId="6AB0CCDD" w14:textId="77777777" w:rsidTr="00A71886">
        <w:tc>
          <w:tcPr>
            <w:tcW w:w="4675" w:type="dxa"/>
          </w:tcPr>
          <w:p w14:paraId="2772E156" w14:textId="204A733F" w:rsidR="00A71886" w:rsidRPr="00BE78DC" w:rsidRDefault="00B342C9" w:rsidP="00F20F5E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43. What is the total number of people in your household (including yourself)?</w:t>
            </w:r>
          </w:p>
        </w:tc>
        <w:tc>
          <w:tcPr>
            <w:tcW w:w="4675" w:type="dxa"/>
          </w:tcPr>
          <w:p w14:paraId="7D3B6579" w14:textId="77777777" w:rsidR="00A71886" w:rsidRPr="00BE78DC" w:rsidRDefault="00A71886" w:rsidP="00F20F5E">
            <w:pPr>
              <w:rPr>
                <w:rFonts w:cstheme="minorHAnsi"/>
              </w:rPr>
            </w:pPr>
          </w:p>
        </w:tc>
      </w:tr>
      <w:tr w:rsidR="00A71886" w:rsidRPr="00BE78DC" w14:paraId="60A07C42" w14:textId="77777777" w:rsidTr="00A71886">
        <w:tc>
          <w:tcPr>
            <w:tcW w:w="4675" w:type="dxa"/>
          </w:tcPr>
          <w:p w14:paraId="1BB02882" w14:textId="5A8598B2" w:rsidR="00A71886" w:rsidRPr="00BE78DC" w:rsidRDefault="00B342C9" w:rsidP="00F20F5E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44. Have you moved away from your usual home during the COVID crisis?</w:t>
            </w:r>
          </w:p>
        </w:tc>
        <w:tc>
          <w:tcPr>
            <w:tcW w:w="4675" w:type="dxa"/>
          </w:tcPr>
          <w:p w14:paraId="613C5AC3" w14:textId="77777777" w:rsidR="00B342C9" w:rsidRPr="00BE78DC" w:rsidRDefault="00B342C9" w:rsidP="00B342C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o</w:t>
            </w:r>
          </w:p>
          <w:p w14:paraId="500EBE1F" w14:textId="07FF3A56" w:rsidR="00A71886" w:rsidRPr="00BE78DC" w:rsidRDefault="00B342C9" w:rsidP="00B342C9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Yes*</w:t>
            </w:r>
          </w:p>
        </w:tc>
      </w:tr>
      <w:tr w:rsidR="00A71886" w:rsidRPr="00BE78DC" w14:paraId="088D2D2F" w14:textId="77777777" w:rsidTr="00A71886">
        <w:tc>
          <w:tcPr>
            <w:tcW w:w="4675" w:type="dxa"/>
          </w:tcPr>
          <w:p w14:paraId="07CBD762" w14:textId="656D9DDA" w:rsidR="00A71886" w:rsidRPr="00BE78DC" w:rsidRDefault="00B342C9" w:rsidP="00F20F5E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*45. Why did you move away from your usual home during the COVID crisis?</w:t>
            </w:r>
          </w:p>
        </w:tc>
        <w:tc>
          <w:tcPr>
            <w:tcW w:w="4675" w:type="dxa"/>
          </w:tcPr>
          <w:p w14:paraId="2EEF41C9" w14:textId="77777777" w:rsidR="00B342C9" w:rsidRPr="00BE78DC" w:rsidRDefault="00B342C9" w:rsidP="00B342C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Due to my inflammatory bowel disease alone</w:t>
            </w:r>
          </w:p>
          <w:p w14:paraId="2BBB95DC" w14:textId="77777777" w:rsidR="00B342C9" w:rsidRPr="00BE78DC" w:rsidRDefault="00B342C9" w:rsidP="00B342C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Due to COVID alone</w:t>
            </w:r>
          </w:p>
          <w:p w14:paraId="5670EA98" w14:textId="77777777" w:rsidR="00B342C9" w:rsidRPr="00BE78DC" w:rsidRDefault="00B342C9" w:rsidP="00B342C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Due to both my inflammatory bowel disease AND COVID</w:t>
            </w:r>
          </w:p>
          <w:p w14:paraId="32127131" w14:textId="44E4A29C" w:rsidR="00A71886" w:rsidRPr="00BE78DC" w:rsidRDefault="00B342C9" w:rsidP="00B342C9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Due to other reasons</w:t>
            </w:r>
          </w:p>
        </w:tc>
      </w:tr>
      <w:tr w:rsidR="00A71886" w:rsidRPr="00BE78DC" w14:paraId="2A96958F" w14:textId="77777777" w:rsidTr="00A71886">
        <w:tc>
          <w:tcPr>
            <w:tcW w:w="4675" w:type="dxa"/>
          </w:tcPr>
          <w:p w14:paraId="2B0B2962" w14:textId="5F4A5130" w:rsidR="00A71886" w:rsidRPr="00BE78DC" w:rsidRDefault="00B342C9" w:rsidP="00F16BC7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46. During the COVID crisis</w:t>
            </w:r>
            <w:r w:rsidR="00F5604E">
              <w:rPr>
                <w:rFonts w:cstheme="minorHAnsi"/>
              </w:rPr>
              <w:t>, pre-June 1st 2020</w:t>
            </w:r>
            <w:r w:rsidRPr="00BE78DC">
              <w:rPr>
                <w:rFonts w:cstheme="minorHAnsi"/>
              </w:rPr>
              <w:t xml:space="preserve">, </w:t>
            </w:r>
            <w:r w:rsidR="00F16BC7">
              <w:rPr>
                <w:rFonts w:cstheme="minorHAnsi"/>
              </w:rPr>
              <w:t>did you leave</w:t>
            </w:r>
            <w:r w:rsidRPr="00BE78DC">
              <w:rPr>
                <w:rFonts w:cstheme="minorHAnsi"/>
              </w:rPr>
              <w:t xml:space="preserve"> the house for any reason apart from medical appointments?</w:t>
            </w:r>
          </w:p>
        </w:tc>
        <w:tc>
          <w:tcPr>
            <w:tcW w:w="4675" w:type="dxa"/>
          </w:tcPr>
          <w:p w14:paraId="3B25212C" w14:textId="20FF1669" w:rsidR="00B342C9" w:rsidRPr="00BE78DC" w:rsidRDefault="00B342C9" w:rsidP="00B342C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Yes*</w:t>
            </w:r>
          </w:p>
          <w:p w14:paraId="663F6F1D" w14:textId="1A767605" w:rsidR="00A71886" w:rsidRPr="00BE78DC" w:rsidRDefault="00B342C9" w:rsidP="00B342C9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No</w:t>
            </w:r>
          </w:p>
        </w:tc>
      </w:tr>
      <w:tr w:rsidR="00B342C9" w:rsidRPr="00BE78DC" w14:paraId="6326995C" w14:textId="77777777" w:rsidTr="00A71886">
        <w:tc>
          <w:tcPr>
            <w:tcW w:w="4675" w:type="dxa"/>
          </w:tcPr>
          <w:p w14:paraId="59995130" w14:textId="750B7B54" w:rsidR="00B342C9" w:rsidRPr="00BE78DC" w:rsidRDefault="00B342C9" w:rsidP="00F20F5E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*47. Do you leave your home to go to work?</w:t>
            </w:r>
          </w:p>
        </w:tc>
        <w:tc>
          <w:tcPr>
            <w:tcW w:w="4675" w:type="dxa"/>
          </w:tcPr>
          <w:p w14:paraId="7DFB3674" w14:textId="77777777" w:rsidR="00B342C9" w:rsidRPr="00BE78DC" w:rsidRDefault="00B342C9" w:rsidP="00B342C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Yes</w:t>
            </w:r>
          </w:p>
          <w:p w14:paraId="69CC7162" w14:textId="2964F45B" w:rsidR="00B342C9" w:rsidRPr="00BE78DC" w:rsidRDefault="00B342C9" w:rsidP="00B342C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o</w:t>
            </w:r>
          </w:p>
        </w:tc>
      </w:tr>
      <w:tr w:rsidR="00B342C9" w:rsidRPr="00BE78DC" w14:paraId="4B6738E2" w14:textId="77777777" w:rsidTr="00A71886">
        <w:tc>
          <w:tcPr>
            <w:tcW w:w="4675" w:type="dxa"/>
          </w:tcPr>
          <w:p w14:paraId="32A69B2F" w14:textId="5E6424EC" w:rsidR="00B342C9" w:rsidRPr="00BE78DC" w:rsidRDefault="00B342C9" w:rsidP="00F20F5E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48. Is anyone in your household leaving home to go to work?</w:t>
            </w:r>
          </w:p>
        </w:tc>
        <w:tc>
          <w:tcPr>
            <w:tcW w:w="4675" w:type="dxa"/>
          </w:tcPr>
          <w:p w14:paraId="31CF1C49" w14:textId="77777777" w:rsidR="00B342C9" w:rsidRPr="00BE78DC" w:rsidRDefault="00B342C9" w:rsidP="00B342C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Yes</w:t>
            </w:r>
          </w:p>
          <w:p w14:paraId="3C9C1891" w14:textId="717CE293" w:rsidR="00B342C9" w:rsidRPr="00BE78DC" w:rsidRDefault="00B342C9" w:rsidP="00B342C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o</w:t>
            </w:r>
          </w:p>
        </w:tc>
      </w:tr>
      <w:tr w:rsidR="00B342C9" w:rsidRPr="00BE78DC" w14:paraId="5EA33948" w14:textId="77777777" w:rsidTr="00A71886">
        <w:tc>
          <w:tcPr>
            <w:tcW w:w="4675" w:type="dxa"/>
          </w:tcPr>
          <w:p w14:paraId="253CF59C" w14:textId="4BD8F911" w:rsidR="00B342C9" w:rsidRPr="00BE78DC" w:rsidRDefault="00B342C9" w:rsidP="00F20F5E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49. Have you found that you have been more fatigued than usual since the beginning of the COVID crisis?</w:t>
            </w:r>
          </w:p>
        </w:tc>
        <w:tc>
          <w:tcPr>
            <w:tcW w:w="4675" w:type="dxa"/>
          </w:tcPr>
          <w:p w14:paraId="5523AC8B" w14:textId="77777777" w:rsidR="00B342C9" w:rsidRPr="00BE78DC" w:rsidRDefault="00B342C9" w:rsidP="00B342C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Yes</w:t>
            </w:r>
          </w:p>
          <w:p w14:paraId="2EA72E2D" w14:textId="549F3FD7" w:rsidR="00B342C9" w:rsidRPr="00BE78DC" w:rsidRDefault="00B342C9" w:rsidP="00B342C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o</w:t>
            </w:r>
          </w:p>
        </w:tc>
      </w:tr>
      <w:tr w:rsidR="00B342C9" w:rsidRPr="00BE78DC" w14:paraId="398FE1C8" w14:textId="77777777" w:rsidTr="00A71886">
        <w:tc>
          <w:tcPr>
            <w:tcW w:w="4675" w:type="dxa"/>
          </w:tcPr>
          <w:p w14:paraId="115272D9" w14:textId="6A8134E4" w:rsidR="00B342C9" w:rsidRPr="00BE78DC" w:rsidRDefault="00B342C9" w:rsidP="00B342C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50. Have you suffered a death (of any cause) of someone close to you since the beginning of the COVID crisis?</w:t>
            </w:r>
          </w:p>
        </w:tc>
        <w:tc>
          <w:tcPr>
            <w:tcW w:w="4675" w:type="dxa"/>
          </w:tcPr>
          <w:p w14:paraId="5E565E4B" w14:textId="77777777" w:rsidR="00B342C9" w:rsidRPr="00BE78DC" w:rsidRDefault="00B342C9" w:rsidP="00B342C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Yes</w:t>
            </w:r>
          </w:p>
          <w:p w14:paraId="230CB531" w14:textId="326C5297" w:rsidR="00B342C9" w:rsidRPr="00BE78DC" w:rsidRDefault="00B342C9" w:rsidP="00B342C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o</w:t>
            </w:r>
          </w:p>
        </w:tc>
      </w:tr>
    </w:tbl>
    <w:p w14:paraId="78AB633F" w14:textId="0D595D69" w:rsidR="00B7747A" w:rsidRPr="00BE78DC" w:rsidRDefault="00B7747A" w:rsidP="00F20F5E">
      <w:pPr>
        <w:rPr>
          <w:rFonts w:cstheme="minorHAnsi"/>
        </w:rPr>
      </w:pPr>
    </w:p>
    <w:p w14:paraId="04C5FD70" w14:textId="3735A424" w:rsidR="00B342C9" w:rsidRPr="00BE78DC" w:rsidRDefault="00B342C9" w:rsidP="00B342C9">
      <w:pPr>
        <w:rPr>
          <w:rFonts w:cstheme="minorHAnsi"/>
          <w:i/>
          <w:iCs/>
        </w:rPr>
      </w:pPr>
      <w:r w:rsidRPr="00BE78DC">
        <w:rPr>
          <w:rFonts w:cstheme="minorHAnsi"/>
          <w:i/>
          <w:iCs/>
        </w:rPr>
        <w:t>Section 6: Accessing information and hel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342C9" w:rsidRPr="00BE78DC" w14:paraId="2193807E" w14:textId="77777777" w:rsidTr="00B342C9">
        <w:tc>
          <w:tcPr>
            <w:tcW w:w="4675" w:type="dxa"/>
          </w:tcPr>
          <w:p w14:paraId="759F22F7" w14:textId="77777777" w:rsidR="00B342C9" w:rsidRPr="00BE78DC" w:rsidRDefault="00B342C9" w:rsidP="00B342C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51. Have you been able to access information about your COVID infection risk and reducing your risk during</w:t>
            </w:r>
          </w:p>
          <w:p w14:paraId="59711EE6" w14:textId="750D4A14" w:rsidR="00B342C9" w:rsidRPr="00BE78DC" w:rsidRDefault="00B342C9" w:rsidP="00B342C9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the COVID crisis?</w:t>
            </w:r>
          </w:p>
        </w:tc>
        <w:tc>
          <w:tcPr>
            <w:tcW w:w="4675" w:type="dxa"/>
          </w:tcPr>
          <w:p w14:paraId="1E1D9AFE" w14:textId="77777777" w:rsidR="00B342C9" w:rsidRPr="00BE78DC" w:rsidRDefault="00B342C9" w:rsidP="00B342C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Yes, without any difficulty</w:t>
            </w:r>
          </w:p>
          <w:p w14:paraId="70CFB213" w14:textId="77777777" w:rsidR="00B342C9" w:rsidRPr="00BE78DC" w:rsidRDefault="00B342C9" w:rsidP="00B342C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Yes, but with some difficulty</w:t>
            </w:r>
          </w:p>
          <w:p w14:paraId="6AEF7EC2" w14:textId="77777777" w:rsidR="00B342C9" w:rsidRPr="00BE78DC" w:rsidRDefault="00B342C9" w:rsidP="00B342C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Yes, but with great difficulty</w:t>
            </w:r>
          </w:p>
          <w:p w14:paraId="63BB4002" w14:textId="00DEBC0F" w:rsidR="00B342C9" w:rsidRPr="00BE78DC" w:rsidRDefault="00B342C9" w:rsidP="00B342C9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No</w:t>
            </w:r>
          </w:p>
        </w:tc>
      </w:tr>
      <w:tr w:rsidR="00B342C9" w:rsidRPr="00BE78DC" w14:paraId="70D6EA96" w14:textId="77777777" w:rsidTr="00B342C9">
        <w:tc>
          <w:tcPr>
            <w:tcW w:w="4675" w:type="dxa"/>
          </w:tcPr>
          <w:p w14:paraId="35A02EF9" w14:textId="77777777" w:rsidR="00B342C9" w:rsidRPr="00BE78DC" w:rsidRDefault="00B342C9" w:rsidP="00B342C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52. Have you been able to access your inflammatory bowel disease monitoring and treatments during the</w:t>
            </w:r>
          </w:p>
          <w:p w14:paraId="32B52D9A" w14:textId="5D36D415" w:rsidR="00B342C9" w:rsidRPr="00BE78DC" w:rsidRDefault="00B342C9" w:rsidP="00B342C9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COVID crisis?</w:t>
            </w:r>
          </w:p>
        </w:tc>
        <w:tc>
          <w:tcPr>
            <w:tcW w:w="4675" w:type="dxa"/>
          </w:tcPr>
          <w:p w14:paraId="1C6CD19E" w14:textId="77777777" w:rsidR="00B342C9" w:rsidRPr="00BE78DC" w:rsidRDefault="00B342C9" w:rsidP="00B342C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Yes, without any difficulty</w:t>
            </w:r>
          </w:p>
          <w:p w14:paraId="15B2567E" w14:textId="77777777" w:rsidR="00B342C9" w:rsidRPr="00BE78DC" w:rsidRDefault="00B342C9" w:rsidP="00B342C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Yes, but with some difficulty</w:t>
            </w:r>
          </w:p>
          <w:p w14:paraId="75ACED2C" w14:textId="77777777" w:rsidR="00B342C9" w:rsidRPr="00BE78DC" w:rsidRDefault="00B342C9" w:rsidP="00B342C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Yes, but with great difficulty</w:t>
            </w:r>
          </w:p>
          <w:p w14:paraId="6BA33FE3" w14:textId="0613A32E" w:rsidR="00B342C9" w:rsidRPr="00BE78DC" w:rsidRDefault="00B342C9" w:rsidP="00B342C9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No</w:t>
            </w:r>
          </w:p>
        </w:tc>
      </w:tr>
    </w:tbl>
    <w:p w14:paraId="3861389F" w14:textId="44068F3E" w:rsidR="00B342C9" w:rsidRPr="00BE78DC" w:rsidRDefault="00B342C9" w:rsidP="00F20F5E">
      <w:pPr>
        <w:rPr>
          <w:rFonts w:cstheme="minorHAnsi"/>
        </w:rPr>
      </w:pPr>
    </w:p>
    <w:p w14:paraId="2CAD22AB" w14:textId="386D56AB" w:rsidR="00B342C9" w:rsidRPr="00BE78DC" w:rsidRDefault="00B342C9" w:rsidP="00B342C9">
      <w:pPr>
        <w:rPr>
          <w:rFonts w:cstheme="minorHAnsi"/>
          <w:i/>
          <w:iCs/>
        </w:rPr>
      </w:pPr>
      <w:r w:rsidRPr="00BE78DC">
        <w:rPr>
          <w:rFonts w:cstheme="minorHAnsi"/>
          <w:i/>
          <w:iCs/>
        </w:rPr>
        <w:t>Section 7: Use of psychological therapies now and in the fut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E78DC" w:rsidRPr="00BE78DC" w14:paraId="04074E77" w14:textId="77777777" w:rsidTr="00BE78DC">
        <w:tc>
          <w:tcPr>
            <w:tcW w:w="4675" w:type="dxa"/>
          </w:tcPr>
          <w:p w14:paraId="2C881B7A" w14:textId="77777777" w:rsidR="00BE78DC" w:rsidRPr="00BE78DC" w:rsidRDefault="00BE78DC" w:rsidP="00BE78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53. Are you using any psychological interventions currently? (eg. apps, lessons from previous psychology</w:t>
            </w:r>
          </w:p>
          <w:p w14:paraId="103D4BD3" w14:textId="7C92E1F2" w:rsidR="00BE78DC" w:rsidRPr="00BE78DC" w:rsidRDefault="00BE78DC" w:rsidP="00BE78DC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sessions, mindfulness)</w:t>
            </w:r>
          </w:p>
        </w:tc>
        <w:tc>
          <w:tcPr>
            <w:tcW w:w="4675" w:type="dxa"/>
          </w:tcPr>
          <w:p w14:paraId="24BE401D" w14:textId="77777777" w:rsidR="00BE78DC" w:rsidRPr="00BE78DC" w:rsidRDefault="00BE78DC" w:rsidP="00BE78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Yes</w:t>
            </w:r>
          </w:p>
          <w:p w14:paraId="1A929268" w14:textId="31AE5228" w:rsidR="00BE78DC" w:rsidRPr="00BE78DC" w:rsidRDefault="00BE78DC" w:rsidP="00BE78DC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No</w:t>
            </w:r>
          </w:p>
        </w:tc>
      </w:tr>
      <w:tr w:rsidR="00BE78DC" w:rsidRPr="00BE78DC" w14:paraId="07AF5EEA" w14:textId="77777777" w:rsidTr="00BE78DC">
        <w:tc>
          <w:tcPr>
            <w:tcW w:w="4675" w:type="dxa"/>
          </w:tcPr>
          <w:p w14:paraId="2759E4ED" w14:textId="399A8E68" w:rsidR="00BE78DC" w:rsidRPr="00BE78DC" w:rsidRDefault="00BE78DC" w:rsidP="00F20F5E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54. Would you be interested in receiving psychological therapy during the COVID crisis?</w:t>
            </w:r>
          </w:p>
        </w:tc>
        <w:tc>
          <w:tcPr>
            <w:tcW w:w="4675" w:type="dxa"/>
          </w:tcPr>
          <w:p w14:paraId="3E36BA6C" w14:textId="496D02E3" w:rsidR="00BE78DC" w:rsidRPr="00BE78DC" w:rsidRDefault="00BE78DC" w:rsidP="00BE78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Yes*</w:t>
            </w:r>
          </w:p>
          <w:p w14:paraId="3EB02CB1" w14:textId="549A95AD" w:rsidR="00BE78DC" w:rsidRPr="00BE78DC" w:rsidRDefault="00BE78DC" w:rsidP="00BE78DC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No</w:t>
            </w:r>
          </w:p>
        </w:tc>
      </w:tr>
      <w:tr w:rsidR="00BE78DC" w:rsidRPr="00BE78DC" w14:paraId="1849BFF5" w14:textId="77777777" w:rsidTr="00BE78DC">
        <w:tc>
          <w:tcPr>
            <w:tcW w:w="4675" w:type="dxa"/>
          </w:tcPr>
          <w:p w14:paraId="6DD8FDF6" w14:textId="3B0F2833" w:rsidR="00BE78DC" w:rsidRPr="00BE78DC" w:rsidRDefault="00BE78DC" w:rsidP="00F20F5E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*55. How would you prefer to meet a therapist?</w:t>
            </w:r>
          </w:p>
        </w:tc>
        <w:tc>
          <w:tcPr>
            <w:tcW w:w="4675" w:type="dxa"/>
          </w:tcPr>
          <w:p w14:paraId="66EED2CC" w14:textId="77777777" w:rsidR="00BE78DC" w:rsidRPr="00BE78DC" w:rsidRDefault="00BE78DC" w:rsidP="00BE78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Face to face</w:t>
            </w:r>
          </w:p>
          <w:p w14:paraId="7319C621" w14:textId="77777777" w:rsidR="00BE78DC" w:rsidRPr="00BE78DC" w:rsidRDefault="00BE78DC" w:rsidP="00BE78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via online video call</w:t>
            </w:r>
          </w:p>
          <w:p w14:paraId="3893C718" w14:textId="3ED2E104" w:rsidR="00BE78DC" w:rsidRPr="00BE78DC" w:rsidRDefault="00BE78DC" w:rsidP="00BE78DC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via telephone</w:t>
            </w:r>
          </w:p>
        </w:tc>
      </w:tr>
      <w:tr w:rsidR="00BE78DC" w:rsidRPr="00BE78DC" w14:paraId="461CADE2" w14:textId="77777777" w:rsidTr="00BE78DC">
        <w:tc>
          <w:tcPr>
            <w:tcW w:w="4675" w:type="dxa"/>
          </w:tcPr>
          <w:p w14:paraId="6055E47B" w14:textId="5F2E0D13" w:rsidR="00BE78DC" w:rsidRPr="00BE78DC" w:rsidRDefault="00BE78DC" w:rsidP="00F20F5E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56. Would you be interested in psychology input in the future?</w:t>
            </w:r>
          </w:p>
        </w:tc>
        <w:tc>
          <w:tcPr>
            <w:tcW w:w="4675" w:type="dxa"/>
          </w:tcPr>
          <w:p w14:paraId="7B39796C" w14:textId="77777777" w:rsidR="00BE78DC" w:rsidRPr="00BE78DC" w:rsidRDefault="00BE78DC" w:rsidP="00BE78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No</w:t>
            </w:r>
          </w:p>
          <w:p w14:paraId="66F42DF3" w14:textId="2443B06C" w:rsidR="00BE78DC" w:rsidRPr="00BE78DC" w:rsidRDefault="00BE78DC" w:rsidP="00BE78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Yes*</w:t>
            </w:r>
          </w:p>
          <w:p w14:paraId="5A2B31A7" w14:textId="53D3DA80" w:rsidR="00BE78DC" w:rsidRPr="00BE78DC" w:rsidRDefault="00BE78DC" w:rsidP="00BE78DC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Maybe*</w:t>
            </w:r>
          </w:p>
        </w:tc>
      </w:tr>
      <w:tr w:rsidR="00BE78DC" w:rsidRPr="00BE78DC" w14:paraId="46EDC027" w14:textId="77777777" w:rsidTr="00BE78DC">
        <w:tc>
          <w:tcPr>
            <w:tcW w:w="4675" w:type="dxa"/>
          </w:tcPr>
          <w:p w14:paraId="55478540" w14:textId="1A1A6067" w:rsidR="00BE78DC" w:rsidRPr="00BE78DC" w:rsidRDefault="00BE78DC" w:rsidP="00F20F5E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*57. What type of psychology input would you be interested in? (select all that apply to you)</w:t>
            </w:r>
          </w:p>
        </w:tc>
        <w:tc>
          <w:tcPr>
            <w:tcW w:w="4675" w:type="dxa"/>
          </w:tcPr>
          <w:p w14:paraId="16EB15CE" w14:textId="77777777" w:rsidR="00BE78DC" w:rsidRPr="00BE78DC" w:rsidRDefault="00BE78DC" w:rsidP="00BE78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Individual therapy</w:t>
            </w:r>
          </w:p>
          <w:p w14:paraId="53B0339C" w14:textId="77777777" w:rsidR="00BE78DC" w:rsidRPr="00BE78DC" w:rsidRDefault="00BE78DC" w:rsidP="00BE78DC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BE78DC">
              <w:rPr>
                <w:rFonts w:cstheme="minorHAnsi"/>
              </w:rPr>
              <w:t>Group therapy</w:t>
            </w:r>
          </w:p>
          <w:p w14:paraId="33CFD366" w14:textId="29B8D538" w:rsidR="00BE78DC" w:rsidRPr="00BE78DC" w:rsidRDefault="00BE78DC" w:rsidP="00BE78DC">
            <w:pPr>
              <w:rPr>
                <w:rFonts w:cstheme="minorHAnsi"/>
              </w:rPr>
            </w:pPr>
            <w:r w:rsidRPr="00BE78DC">
              <w:rPr>
                <w:rFonts w:cstheme="minorHAnsi"/>
              </w:rPr>
              <w:t>Online therapy</w:t>
            </w:r>
          </w:p>
        </w:tc>
      </w:tr>
    </w:tbl>
    <w:p w14:paraId="4AB213C4" w14:textId="7B96BCA7" w:rsidR="00B342C9" w:rsidRDefault="00B342C9" w:rsidP="00F20F5E">
      <w:pPr>
        <w:rPr>
          <w:rFonts w:cstheme="minorHAnsi"/>
        </w:rPr>
      </w:pPr>
    </w:p>
    <w:p w14:paraId="1784FBB5" w14:textId="77777777" w:rsidR="00B523CB" w:rsidRDefault="00AD7E3A" w:rsidP="00F20F5E">
      <w:pPr>
        <w:rPr>
          <w:rFonts w:cstheme="minorHAnsi"/>
        </w:rPr>
      </w:pPr>
      <w:r>
        <w:rPr>
          <w:rFonts w:cstheme="minorHAnsi"/>
        </w:rPr>
        <w:t>Note, only responses marked with a “*” were followed by the next question marked with a “*”.</w:t>
      </w:r>
    </w:p>
    <w:p w14:paraId="4958218F" w14:textId="77777777" w:rsidR="00A247F8" w:rsidRDefault="00A247F8" w:rsidP="00A247F8">
      <w:pPr>
        <w:rPr>
          <w:rFonts w:cstheme="minorHAnsi"/>
          <w:b/>
          <w:bCs/>
        </w:rPr>
      </w:pPr>
    </w:p>
    <w:p w14:paraId="52B4EB2F" w14:textId="77777777" w:rsidR="00A247F8" w:rsidRDefault="00A247F8" w:rsidP="00A247F8">
      <w:pPr>
        <w:rPr>
          <w:rFonts w:cstheme="minorHAnsi"/>
          <w:b/>
          <w:bCs/>
        </w:rPr>
      </w:pPr>
    </w:p>
    <w:p w14:paraId="3C5A1358" w14:textId="77777777" w:rsidR="00A247F8" w:rsidRDefault="00A247F8" w:rsidP="00A247F8">
      <w:pPr>
        <w:rPr>
          <w:rFonts w:cstheme="minorHAnsi"/>
          <w:b/>
          <w:bCs/>
        </w:rPr>
      </w:pPr>
    </w:p>
    <w:p w14:paraId="5F21D01B" w14:textId="77777777" w:rsidR="00A247F8" w:rsidRDefault="00A247F8" w:rsidP="00A247F8">
      <w:pPr>
        <w:rPr>
          <w:rFonts w:cstheme="minorHAnsi"/>
          <w:b/>
          <w:bCs/>
        </w:rPr>
      </w:pPr>
    </w:p>
    <w:p w14:paraId="4F8D777C" w14:textId="4FAE4E89" w:rsidR="00A247F8" w:rsidRDefault="00A247F8" w:rsidP="00A247F8">
      <w:pPr>
        <w:rPr>
          <w:rFonts w:cstheme="minorHAnsi"/>
          <w:b/>
          <w:bCs/>
        </w:rPr>
      </w:pPr>
    </w:p>
    <w:p w14:paraId="6D07AF10" w14:textId="5AD3FC16" w:rsidR="00A247F8" w:rsidRDefault="00A247F8" w:rsidP="00A247F8">
      <w:pPr>
        <w:rPr>
          <w:rFonts w:cstheme="minorHAnsi"/>
          <w:b/>
          <w:bCs/>
        </w:rPr>
      </w:pPr>
    </w:p>
    <w:p w14:paraId="117ABAD3" w14:textId="22D5B518" w:rsidR="00A247F8" w:rsidRDefault="00A247F8" w:rsidP="00A247F8">
      <w:pPr>
        <w:rPr>
          <w:rFonts w:cstheme="minorHAnsi"/>
          <w:b/>
          <w:bCs/>
        </w:rPr>
      </w:pPr>
    </w:p>
    <w:p w14:paraId="7B9124DE" w14:textId="0A405FF9" w:rsidR="00A247F8" w:rsidRDefault="00A247F8" w:rsidP="00A247F8">
      <w:pPr>
        <w:rPr>
          <w:rFonts w:cstheme="minorHAnsi"/>
          <w:b/>
          <w:bCs/>
        </w:rPr>
      </w:pPr>
    </w:p>
    <w:p w14:paraId="62AE88BB" w14:textId="77777777" w:rsidR="00A247F8" w:rsidRDefault="00A247F8" w:rsidP="00A247F8">
      <w:pPr>
        <w:rPr>
          <w:rFonts w:cstheme="minorHAnsi"/>
          <w:b/>
          <w:bCs/>
        </w:rPr>
      </w:pPr>
    </w:p>
    <w:p w14:paraId="56663D8D" w14:textId="00D8C904" w:rsidR="00A247F8" w:rsidRDefault="00A247F8" w:rsidP="00A247F8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2. British Society of Gastroenterology COVID-19 risk stratification matrix for risk of serious COVID-19</w:t>
      </w:r>
      <w:r w:rsidR="00BD2BB7">
        <w:rPr>
          <w:rFonts w:cstheme="minorHAnsi"/>
          <w:b/>
          <w:bCs/>
        </w:rPr>
        <w:t xml:space="preserve"> </w:t>
      </w:r>
      <w:r w:rsidR="00BD2BB7" w:rsidRPr="00D53D55">
        <w:rPr>
          <w:rFonts w:cstheme="minorHAnsi"/>
        </w:rPr>
        <w:t xml:space="preserve">(adapted from </w:t>
      </w:r>
      <w:r w:rsidR="00BD2BB7" w:rsidRPr="00BD2BB7">
        <w:t>Kennedy NA, Jones G-R, Lamb CA</w:t>
      </w:r>
      <w:r w:rsidR="00BD2BB7" w:rsidRPr="00BD2BB7">
        <w:rPr>
          <w:i/>
        </w:rPr>
        <w:t>, et al.</w:t>
      </w:r>
      <w:r w:rsidR="00BD2BB7" w:rsidRPr="00BD2BB7">
        <w:t xml:space="preserve"> British society of gastroenterology guidance for management of inflammatory bowel disease during the covid-19 pandemic. </w:t>
      </w:r>
      <w:r w:rsidR="00BD2BB7" w:rsidRPr="00BD2BB7">
        <w:rPr>
          <w:i/>
        </w:rPr>
        <w:t>Gut</w:t>
      </w:r>
      <w:r w:rsidR="00BD2BB7" w:rsidRPr="00BD2BB7">
        <w:t xml:space="preserve"> 2020;</w:t>
      </w:r>
      <w:r w:rsidR="00BD2BB7" w:rsidRPr="00D53D55">
        <w:t>69</w:t>
      </w:r>
      <w:r w:rsidR="00BD2BB7" w:rsidRPr="00BD2BB7">
        <w:t>:984-90)</w:t>
      </w:r>
    </w:p>
    <w:tbl>
      <w:tblPr>
        <w:tblStyle w:val="TableGrid"/>
        <w:tblW w:w="11430" w:type="dxa"/>
        <w:tblInd w:w="-1040" w:type="dxa"/>
        <w:tblLook w:val="04A0" w:firstRow="1" w:lastRow="0" w:firstColumn="1" w:lastColumn="0" w:noHBand="0" w:noVBand="1"/>
      </w:tblPr>
      <w:tblGrid>
        <w:gridCol w:w="3841"/>
        <w:gridCol w:w="4214"/>
        <w:gridCol w:w="3375"/>
      </w:tblGrid>
      <w:tr w:rsidR="00A247F8" w14:paraId="76B7E14F" w14:textId="77777777" w:rsidTr="00EB3C8A">
        <w:tc>
          <w:tcPr>
            <w:tcW w:w="3841" w:type="dxa"/>
          </w:tcPr>
          <w:p w14:paraId="2B541EAB" w14:textId="77777777" w:rsidR="00A247F8" w:rsidRPr="00A82DC4" w:rsidRDefault="00A247F8" w:rsidP="00EB3C8A">
            <w:pPr>
              <w:rPr>
                <w:rFonts w:cstheme="minorHAnsi"/>
                <w:b/>
                <w:bCs/>
              </w:rPr>
            </w:pPr>
            <w:r w:rsidRPr="00A82DC4">
              <w:rPr>
                <w:rFonts w:cstheme="minorHAnsi"/>
                <w:b/>
                <w:bCs/>
              </w:rPr>
              <w:t>High risk</w:t>
            </w:r>
          </w:p>
        </w:tc>
        <w:tc>
          <w:tcPr>
            <w:tcW w:w="4214" w:type="dxa"/>
          </w:tcPr>
          <w:p w14:paraId="552954CB" w14:textId="77777777" w:rsidR="00A247F8" w:rsidRDefault="00A247F8" w:rsidP="00EB3C8A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oderate risk</w:t>
            </w:r>
          </w:p>
        </w:tc>
        <w:tc>
          <w:tcPr>
            <w:tcW w:w="3375" w:type="dxa"/>
          </w:tcPr>
          <w:p w14:paraId="2DA6E54F" w14:textId="77777777" w:rsidR="00A247F8" w:rsidRDefault="00A247F8" w:rsidP="00EB3C8A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Low risk</w:t>
            </w:r>
          </w:p>
        </w:tc>
      </w:tr>
      <w:tr w:rsidR="00A247F8" w14:paraId="071C00FF" w14:textId="77777777" w:rsidTr="00EB3C8A">
        <w:tc>
          <w:tcPr>
            <w:tcW w:w="3841" w:type="dxa"/>
          </w:tcPr>
          <w:p w14:paraId="074B9D32" w14:textId="77777777" w:rsidR="00A247F8" w:rsidRDefault="00A247F8" w:rsidP="00EB3C8A">
            <w:pPr>
              <w:rPr>
                <w:rFonts w:cstheme="minorHAnsi"/>
                <w:b/>
                <w:bCs/>
              </w:rPr>
            </w:pPr>
            <w:r>
              <w:t>1. IBD patients who either have a comorbidity (respiratory, cardiac, hypertension or diabetes mellitus) and/or are ≥70 years old and are on any ‘moderate risk’ therapy for IBD (per middle column) and/or have moderate to severely active disease</w:t>
            </w:r>
          </w:p>
        </w:tc>
        <w:tc>
          <w:tcPr>
            <w:tcW w:w="4214" w:type="dxa"/>
          </w:tcPr>
          <w:p w14:paraId="7ADA46A0" w14:textId="77777777" w:rsidR="00A247F8" w:rsidRDefault="00A247F8" w:rsidP="00EB3C8A">
            <w:r>
              <w:t xml:space="preserve">1. Patients on the following medications: </w:t>
            </w:r>
          </w:p>
          <w:p w14:paraId="22D4628F" w14:textId="77777777" w:rsidR="00A247F8" w:rsidRDefault="00A247F8" w:rsidP="00EB3C8A">
            <w:r>
              <w:t xml:space="preserve">– Anti-TNF (infliximab, adalimumab, golimumab, certolizumab) monotherapy </w:t>
            </w:r>
          </w:p>
          <w:p w14:paraId="48D5DA4C" w14:textId="77777777" w:rsidR="00A247F8" w:rsidRDefault="00A247F8" w:rsidP="00EB3C8A">
            <w:r>
              <w:t xml:space="preserve">– Biologic plus immunomodulator (with combined use &gt;6 weeks) in stable patients </w:t>
            </w:r>
          </w:p>
          <w:p w14:paraId="4F2460FD" w14:textId="77777777" w:rsidR="00A247F8" w:rsidRDefault="00A247F8" w:rsidP="00EB3C8A">
            <w:r>
              <w:t xml:space="preserve">– Ustekinumab </w:t>
            </w:r>
          </w:p>
          <w:p w14:paraId="41A99969" w14:textId="77777777" w:rsidR="00A247F8" w:rsidRDefault="00A247F8" w:rsidP="00EB3C8A">
            <w:r>
              <w:t xml:space="preserve">– Vedolizumab </w:t>
            </w:r>
          </w:p>
          <w:p w14:paraId="226F2045" w14:textId="77777777" w:rsidR="00A247F8" w:rsidRDefault="00A247F8" w:rsidP="00EB3C8A">
            <w:r>
              <w:t>– Thiopurines (azathioprine, mercaptopurine, tioguanine)</w:t>
            </w:r>
          </w:p>
          <w:p w14:paraId="1C35C9B7" w14:textId="77777777" w:rsidR="00A247F8" w:rsidRDefault="00A247F8" w:rsidP="00EB3C8A">
            <w:r>
              <w:t xml:space="preserve"> – Methotrexate </w:t>
            </w:r>
          </w:p>
          <w:p w14:paraId="5688325E" w14:textId="77777777" w:rsidR="00A247F8" w:rsidRDefault="00A247F8" w:rsidP="00EB3C8A">
            <w:r>
              <w:t xml:space="preserve">– Calcineurin inhibitors (tacrolimus or ciclosporin) </w:t>
            </w:r>
          </w:p>
          <w:p w14:paraId="42012587" w14:textId="77777777" w:rsidR="00A247F8" w:rsidRDefault="00A247F8" w:rsidP="00EB3C8A">
            <w:r>
              <w:t xml:space="preserve">– Janus kinase (JAK) inhibitors (tofacitinib) </w:t>
            </w:r>
          </w:p>
          <w:p w14:paraId="41097CAB" w14:textId="77777777" w:rsidR="00A247F8" w:rsidRDefault="00A247F8" w:rsidP="00EB3C8A">
            <w:r>
              <w:t xml:space="preserve">– Immunosuppressive trial medication </w:t>
            </w:r>
          </w:p>
          <w:p w14:paraId="240070AF" w14:textId="77777777" w:rsidR="00A247F8" w:rsidRDefault="00A247F8" w:rsidP="00EB3C8A">
            <w:r>
              <w:t xml:space="preserve">– Mycophenolate mofetil </w:t>
            </w:r>
          </w:p>
          <w:p w14:paraId="3FEFA4C5" w14:textId="77777777" w:rsidR="00A247F8" w:rsidRDefault="00A247F8" w:rsidP="00EB3C8A">
            <w:r>
              <w:t xml:space="preserve">– Thalidomide </w:t>
            </w:r>
          </w:p>
          <w:p w14:paraId="6790E012" w14:textId="77777777" w:rsidR="00A247F8" w:rsidRDefault="00A247F8" w:rsidP="00EB3C8A">
            <w:pPr>
              <w:rPr>
                <w:rFonts w:cstheme="minorHAnsi"/>
                <w:b/>
                <w:bCs/>
              </w:rPr>
            </w:pPr>
            <w:r>
              <w:t>– Prednisolone &lt;20mg or equivalent per day</w:t>
            </w:r>
          </w:p>
        </w:tc>
        <w:tc>
          <w:tcPr>
            <w:tcW w:w="3375" w:type="dxa"/>
          </w:tcPr>
          <w:p w14:paraId="3BF10FD2" w14:textId="77777777" w:rsidR="00A247F8" w:rsidRDefault="00A247F8" w:rsidP="00EB3C8A">
            <w:r>
              <w:t xml:space="preserve">Patients on the following medications: </w:t>
            </w:r>
          </w:p>
          <w:p w14:paraId="29F8B9BE" w14:textId="77777777" w:rsidR="00A247F8" w:rsidRDefault="00A247F8" w:rsidP="00EB3C8A">
            <w:r>
              <w:t xml:space="preserve">- 5-ASA </w:t>
            </w:r>
          </w:p>
          <w:p w14:paraId="45FA6851" w14:textId="77777777" w:rsidR="00A247F8" w:rsidRDefault="00A247F8" w:rsidP="00EB3C8A">
            <w:r>
              <w:t xml:space="preserve">- Rectal therapies </w:t>
            </w:r>
          </w:p>
          <w:p w14:paraId="3280D168" w14:textId="77777777" w:rsidR="00A247F8" w:rsidRDefault="00A247F8" w:rsidP="00EB3C8A">
            <w:r>
              <w:t xml:space="preserve">- Orally administered topically acting steroids (budesonide or beclometasone) </w:t>
            </w:r>
          </w:p>
          <w:p w14:paraId="12EE3E6D" w14:textId="77777777" w:rsidR="00A247F8" w:rsidRDefault="00A247F8" w:rsidP="00EB3C8A">
            <w:r>
              <w:t xml:space="preserve">- Therapies for bile acid diarrhoea (colestyramine, colesevelam, colestipol) </w:t>
            </w:r>
          </w:p>
          <w:p w14:paraId="58DDA58D" w14:textId="3BBA6244" w:rsidR="00A247F8" w:rsidRDefault="00A247F8" w:rsidP="00EB3C8A">
            <w:r>
              <w:t>- Anti</w:t>
            </w:r>
            <w:r w:rsidR="00C9038F">
              <w:t>-</w:t>
            </w:r>
            <w:r>
              <w:t xml:space="preserve">diarrhoeals (eg, loperamide) </w:t>
            </w:r>
          </w:p>
          <w:p w14:paraId="4A24F6C7" w14:textId="77777777" w:rsidR="00A247F8" w:rsidRDefault="00A247F8" w:rsidP="00EB3C8A">
            <w:pPr>
              <w:rPr>
                <w:rFonts w:cstheme="minorHAnsi"/>
                <w:b/>
                <w:bCs/>
              </w:rPr>
            </w:pPr>
            <w:r>
              <w:t>- Antibiotics for bacterial overgrowth or perianal disease</w:t>
            </w:r>
          </w:p>
        </w:tc>
      </w:tr>
      <w:tr w:rsidR="00A247F8" w14:paraId="510A0547" w14:textId="77777777" w:rsidTr="00EB3C8A">
        <w:tc>
          <w:tcPr>
            <w:tcW w:w="3841" w:type="dxa"/>
          </w:tcPr>
          <w:p w14:paraId="585EDBCD" w14:textId="77777777" w:rsidR="00A247F8" w:rsidRDefault="00A247F8" w:rsidP="00EB3C8A">
            <w:r w:rsidRPr="00A82DC4">
              <w:rPr>
                <w:rFonts w:cstheme="minorHAnsi"/>
              </w:rPr>
              <w:t>2.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t xml:space="preserve">IBD patients of any age regardless of comorbidity and who meet one or more of the following criteria: </w:t>
            </w:r>
          </w:p>
          <w:p w14:paraId="4A2324E8" w14:textId="77777777" w:rsidR="00A247F8" w:rsidRDefault="00A247F8" w:rsidP="00EB3C8A">
            <w:r>
              <w:t xml:space="preserve">– Intravenous or oral steroids ≥20mg prednisolone or equivalent per day (only while on this dose) </w:t>
            </w:r>
          </w:p>
          <w:p w14:paraId="414BC587" w14:textId="77777777" w:rsidR="00A247F8" w:rsidRDefault="00A247F8" w:rsidP="00EB3C8A">
            <w:r>
              <w:t>– Commencement of biologic plus immunomodulator or systemic steroids within previous 6 weeks</w:t>
            </w:r>
          </w:p>
          <w:p w14:paraId="12E59F71" w14:textId="77777777" w:rsidR="00A247F8" w:rsidRDefault="00A247F8" w:rsidP="00EB3C8A">
            <w:r>
              <w:t xml:space="preserve">– Moderate to severely active disease, as judged by their clinical team, not controlled by 'moderate risk’ treatments </w:t>
            </w:r>
          </w:p>
          <w:p w14:paraId="0E226BE6" w14:textId="77777777" w:rsidR="00A247F8" w:rsidRDefault="00A247F8" w:rsidP="00EB3C8A">
            <w:r>
              <w:t xml:space="preserve">– Short gut syndrome requiring nutritional support </w:t>
            </w:r>
          </w:p>
          <w:p w14:paraId="599212B9" w14:textId="77777777" w:rsidR="00A247F8" w:rsidRDefault="00A247F8" w:rsidP="00EB3C8A">
            <w:pPr>
              <w:rPr>
                <w:rFonts w:cstheme="minorHAnsi"/>
                <w:b/>
                <w:bCs/>
              </w:rPr>
            </w:pPr>
            <w:r>
              <w:t>– Requirement for parenteral nutrition</w:t>
            </w:r>
          </w:p>
        </w:tc>
        <w:tc>
          <w:tcPr>
            <w:tcW w:w="4214" w:type="dxa"/>
          </w:tcPr>
          <w:p w14:paraId="53E51793" w14:textId="40854277" w:rsidR="00A247F8" w:rsidRDefault="00A247F8" w:rsidP="00EB3C8A">
            <w:pPr>
              <w:rPr>
                <w:rFonts w:cstheme="minorHAnsi"/>
                <w:b/>
                <w:bCs/>
              </w:rPr>
            </w:pPr>
            <w:r w:rsidRPr="00A82DC4">
              <w:rPr>
                <w:rFonts w:cstheme="minorHAnsi"/>
              </w:rPr>
              <w:t>2.</w:t>
            </w:r>
            <w:r>
              <w:rPr>
                <w:rFonts w:cstheme="minorHAnsi"/>
                <w:b/>
                <w:bCs/>
              </w:rPr>
              <w:t xml:space="preserve"> </w:t>
            </w:r>
            <w:r>
              <w:t>Patients with moderate to severely active disease who are not on any of the medications in this column</w:t>
            </w:r>
          </w:p>
        </w:tc>
        <w:tc>
          <w:tcPr>
            <w:tcW w:w="3375" w:type="dxa"/>
          </w:tcPr>
          <w:p w14:paraId="16C6507A" w14:textId="77777777" w:rsidR="00A247F8" w:rsidRDefault="00A247F8" w:rsidP="00EB3C8A">
            <w:pPr>
              <w:rPr>
                <w:rFonts w:cstheme="minorHAnsi"/>
                <w:b/>
                <w:bCs/>
              </w:rPr>
            </w:pPr>
          </w:p>
        </w:tc>
      </w:tr>
    </w:tbl>
    <w:p w14:paraId="4B6F24EA" w14:textId="6E97D1F9" w:rsidR="00B523CB" w:rsidRDefault="00B523CB" w:rsidP="00A247F8">
      <w:pPr>
        <w:rPr>
          <w:rFonts w:cstheme="minorHAnsi"/>
        </w:rPr>
      </w:pPr>
    </w:p>
    <w:p w14:paraId="60D05D95" w14:textId="5D51C213" w:rsidR="00AD7E3A" w:rsidRPr="00BE78DC" w:rsidRDefault="00AD7E3A" w:rsidP="00F20F5E">
      <w:pPr>
        <w:rPr>
          <w:rFonts w:cstheme="minorHAnsi"/>
        </w:rPr>
      </w:pPr>
    </w:p>
    <w:sectPr w:rsidR="00AD7E3A" w:rsidRPr="00BE78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81219C"/>
    <w:multiLevelType w:val="hybridMultilevel"/>
    <w:tmpl w:val="99F4D0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F060A2"/>
    <w:multiLevelType w:val="hybridMultilevel"/>
    <w:tmpl w:val="D98437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rohns Coliti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s29fzapw9rt6edvd3pfd289erz5pxvpdxx&quot;&gt;Psych assessment COVID&lt;record-ids&gt;&lt;item&gt;54&lt;/item&gt;&lt;/record-ids&gt;&lt;/item&gt;&lt;/Libraries&gt;"/>
  </w:docVars>
  <w:rsids>
    <w:rsidRoot w:val="00F20F5E"/>
    <w:rsid w:val="000B3F23"/>
    <w:rsid w:val="00106CF4"/>
    <w:rsid w:val="0014781E"/>
    <w:rsid w:val="0024458E"/>
    <w:rsid w:val="00304B7D"/>
    <w:rsid w:val="00320C42"/>
    <w:rsid w:val="003C71EC"/>
    <w:rsid w:val="004215AF"/>
    <w:rsid w:val="004521A9"/>
    <w:rsid w:val="00485B9B"/>
    <w:rsid w:val="005E468D"/>
    <w:rsid w:val="005F637B"/>
    <w:rsid w:val="006A55DF"/>
    <w:rsid w:val="008A203C"/>
    <w:rsid w:val="00A247F8"/>
    <w:rsid w:val="00A71886"/>
    <w:rsid w:val="00A82DC4"/>
    <w:rsid w:val="00AD7E3A"/>
    <w:rsid w:val="00B337CA"/>
    <w:rsid w:val="00B342C9"/>
    <w:rsid w:val="00B523CB"/>
    <w:rsid w:val="00B7747A"/>
    <w:rsid w:val="00BD2BB7"/>
    <w:rsid w:val="00BE78DC"/>
    <w:rsid w:val="00C04199"/>
    <w:rsid w:val="00C042FC"/>
    <w:rsid w:val="00C1014D"/>
    <w:rsid w:val="00C9038F"/>
    <w:rsid w:val="00CC169F"/>
    <w:rsid w:val="00D2221E"/>
    <w:rsid w:val="00D53D55"/>
    <w:rsid w:val="00E568B2"/>
    <w:rsid w:val="00F16BC7"/>
    <w:rsid w:val="00F20F5E"/>
    <w:rsid w:val="00F56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D206E"/>
  <w15:chartTrackingRefBased/>
  <w15:docId w15:val="{8B0D0D06-F982-4220-8273-98AA891F3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0F5E"/>
    <w:pPr>
      <w:ind w:left="720"/>
      <w:contextualSpacing/>
    </w:pPr>
  </w:style>
  <w:style w:type="table" w:styleId="TableGrid">
    <w:name w:val="Table Grid"/>
    <w:basedOn w:val="TableNormal"/>
    <w:uiPriority w:val="39"/>
    <w:rsid w:val="00F20F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2D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DC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523C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23C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523C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523CB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320C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0C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0C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C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C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AFB06B-A2C6-4818-8412-CC9EFE6C8F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93</Words>
  <Characters>965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Luber</dc:creator>
  <cp:keywords/>
  <dc:description/>
  <cp:lastModifiedBy>Raphael Luber</cp:lastModifiedBy>
  <cp:revision>8</cp:revision>
  <dcterms:created xsi:type="dcterms:W3CDTF">2020-10-13T20:58:00Z</dcterms:created>
  <dcterms:modified xsi:type="dcterms:W3CDTF">2021-02-01T13:29:00Z</dcterms:modified>
</cp:coreProperties>
</file>